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6ABC45" w14:textId="7B99BB33" w:rsidR="008844B7" w:rsidRDefault="008844B7" w:rsidP="007A0C03">
      <w:pPr>
        <w:spacing w:line="480" w:lineRule="auto"/>
        <w:jc w:val="center"/>
        <w:rPr>
          <w:rFonts w:ascii="Arial" w:hAnsi="Arial" w:cs="Arial"/>
          <w:b/>
          <w:sz w:val="40"/>
          <w:lang w:val="en-US"/>
        </w:rPr>
      </w:pPr>
      <w:bookmarkStart w:id="0" w:name="OLE_LINK1"/>
      <w:bookmarkStart w:id="1" w:name="OLE_LINK2"/>
      <w:r w:rsidRPr="008844B7">
        <w:rPr>
          <w:rFonts w:ascii="Arial" w:hAnsi="Arial" w:cs="Arial" w:hint="eastAsia"/>
          <w:b/>
          <w:sz w:val="40"/>
          <w:lang w:val="en-US"/>
        </w:rPr>
        <w:t>Supplementary information</w:t>
      </w:r>
    </w:p>
    <w:bookmarkEnd w:id="0"/>
    <w:bookmarkEnd w:id="1"/>
    <w:p w14:paraId="19A1B7D4" w14:textId="77777777" w:rsidR="007A0C03" w:rsidRPr="007A0C03" w:rsidRDefault="007A0C03" w:rsidP="007A0C03">
      <w:pPr>
        <w:spacing w:line="480" w:lineRule="auto"/>
        <w:jc w:val="center"/>
        <w:rPr>
          <w:rFonts w:ascii="Arial" w:eastAsia="SimSun" w:hAnsi="Arial" w:cs="Arial"/>
          <w:b/>
          <w:sz w:val="28"/>
          <w:szCs w:val="36"/>
          <w:lang w:val="en-US"/>
        </w:rPr>
      </w:pPr>
      <w:r w:rsidRPr="007A0C03">
        <w:rPr>
          <w:rFonts w:ascii="Arial" w:eastAsia="SimSun" w:hAnsi="Arial" w:cs="Arial"/>
          <w:b/>
          <w:sz w:val="28"/>
          <w:szCs w:val="36"/>
          <w:lang w:val="en-US"/>
        </w:rPr>
        <w:t xml:space="preserve">Novel </w:t>
      </w:r>
      <w:proofErr w:type="spellStart"/>
      <w:r w:rsidRPr="007A0C03">
        <w:rPr>
          <w:rFonts w:ascii="Arial" w:eastAsia="SimSun" w:hAnsi="Arial" w:cs="Arial"/>
          <w:b/>
          <w:sz w:val="28"/>
          <w:szCs w:val="36"/>
          <w:lang w:val="en-US"/>
        </w:rPr>
        <w:t>interactomics</w:t>
      </w:r>
      <w:proofErr w:type="spellEnd"/>
      <w:r w:rsidRPr="007A0C03">
        <w:rPr>
          <w:rFonts w:ascii="Arial" w:eastAsia="SimSun" w:hAnsi="Arial" w:cs="Arial"/>
          <w:b/>
          <w:sz w:val="28"/>
          <w:szCs w:val="36"/>
          <w:lang w:val="en-US"/>
        </w:rPr>
        <w:t xml:space="preserve"> approach identifies ABCA1 as direct target of </w:t>
      </w:r>
      <w:proofErr w:type="spellStart"/>
      <w:r w:rsidRPr="007A0C03">
        <w:rPr>
          <w:rFonts w:ascii="Arial" w:eastAsia="SimSun" w:hAnsi="Arial" w:cs="Arial"/>
          <w:b/>
          <w:sz w:val="28"/>
          <w:szCs w:val="36"/>
          <w:lang w:val="en-US"/>
        </w:rPr>
        <w:t>evodiamine</w:t>
      </w:r>
      <w:proofErr w:type="spellEnd"/>
      <w:r w:rsidRPr="007A0C03">
        <w:rPr>
          <w:rFonts w:ascii="Arial" w:eastAsia="SimSun" w:hAnsi="Arial" w:cs="Arial"/>
          <w:b/>
          <w:sz w:val="28"/>
          <w:szCs w:val="36"/>
          <w:lang w:val="en-US"/>
        </w:rPr>
        <w:t>, which increases macrophage cholesterol efflux</w:t>
      </w:r>
    </w:p>
    <w:p w14:paraId="6C16015A" w14:textId="77777777" w:rsidR="007A0C03" w:rsidRPr="007A0C03" w:rsidRDefault="007A0C03" w:rsidP="007A0C03">
      <w:pPr>
        <w:spacing w:line="480" w:lineRule="auto"/>
        <w:rPr>
          <w:rFonts w:ascii="Arial" w:eastAsia="SimSun" w:hAnsi="Arial" w:cs="Arial"/>
          <w:sz w:val="24"/>
          <w:szCs w:val="24"/>
          <w:lang w:val="en-US"/>
        </w:rPr>
      </w:pPr>
    </w:p>
    <w:p w14:paraId="233EC286" w14:textId="77777777" w:rsidR="007A0C03" w:rsidRPr="007A0C03" w:rsidRDefault="007A0C03" w:rsidP="007A0C03">
      <w:pPr>
        <w:spacing w:line="480" w:lineRule="auto"/>
        <w:rPr>
          <w:rFonts w:ascii="Arial" w:eastAsia="SimSun" w:hAnsi="Arial" w:cs="Arial"/>
        </w:rPr>
      </w:pPr>
      <w:r w:rsidRPr="007A0C03">
        <w:rPr>
          <w:rFonts w:ascii="Arial" w:eastAsia="SimSun" w:hAnsi="Arial" w:cs="Arial"/>
        </w:rPr>
        <w:t>Limei Wang</w:t>
      </w:r>
      <w:r w:rsidRPr="007A0C03">
        <w:rPr>
          <w:rFonts w:ascii="Arial" w:eastAsia="SimSun" w:hAnsi="Arial" w:cs="Arial"/>
          <w:vertAlign w:val="superscript"/>
        </w:rPr>
        <w:t>1, 2</w:t>
      </w:r>
      <w:r w:rsidRPr="007A0C03">
        <w:rPr>
          <w:rFonts w:ascii="Arial" w:eastAsia="SimSun" w:hAnsi="Arial" w:cs="Arial"/>
        </w:rPr>
        <w:t>, Pierre Eftekh</w:t>
      </w:r>
      <w:bookmarkStart w:id="2" w:name="_GoBack"/>
      <w:bookmarkEnd w:id="2"/>
      <w:r w:rsidRPr="007A0C03">
        <w:rPr>
          <w:rFonts w:ascii="Arial" w:eastAsia="SimSun" w:hAnsi="Arial" w:cs="Arial"/>
        </w:rPr>
        <w:t>ari</w:t>
      </w:r>
      <w:r w:rsidRPr="007A0C03">
        <w:rPr>
          <w:rFonts w:ascii="Arial" w:eastAsia="SimSun" w:hAnsi="Arial" w:cs="Arial"/>
          <w:vertAlign w:val="superscript"/>
        </w:rPr>
        <w:t>3</w:t>
      </w:r>
      <w:r w:rsidRPr="007A0C03">
        <w:rPr>
          <w:rFonts w:ascii="Arial" w:eastAsia="SimSun" w:hAnsi="Arial" w:cs="Arial"/>
        </w:rPr>
        <w:t>, Daniel Schachner</w:t>
      </w:r>
      <w:r w:rsidRPr="007A0C03">
        <w:rPr>
          <w:rFonts w:ascii="Arial" w:eastAsia="SimSun" w:hAnsi="Arial" w:cs="Arial"/>
          <w:vertAlign w:val="superscript"/>
        </w:rPr>
        <w:t>1</w:t>
      </w:r>
      <w:r w:rsidRPr="007A0C03">
        <w:rPr>
          <w:rFonts w:ascii="Arial" w:eastAsia="SimSun" w:hAnsi="Arial" w:cs="Arial"/>
        </w:rPr>
        <w:t>, Irena D. Ignatova</w:t>
      </w:r>
      <w:r w:rsidRPr="007A0C03">
        <w:rPr>
          <w:rFonts w:ascii="Arial" w:eastAsia="SimSun" w:hAnsi="Arial" w:cs="Arial"/>
          <w:vertAlign w:val="superscript"/>
        </w:rPr>
        <w:t>4</w:t>
      </w:r>
      <w:r w:rsidRPr="007A0C03">
        <w:rPr>
          <w:rFonts w:ascii="Arial" w:eastAsia="SimSun" w:hAnsi="Arial" w:cs="Arial"/>
        </w:rPr>
        <w:t>, Veronika Palme</w:t>
      </w:r>
      <w:r w:rsidRPr="007A0C03">
        <w:rPr>
          <w:rFonts w:ascii="Arial" w:eastAsia="SimSun" w:hAnsi="Arial" w:cs="Arial"/>
          <w:vertAlign w:val="superscript"/>
        </w:rPr>
        <w:t>1</w:t>
      </w:r>
      <w:r w:rsidRPr="007A0C03">
        <w:rPr>
          <w:rFonts w:ascii="Arial" w:eastAsia="SimSun" w:hAnsi="Arial" w:cs="Arial"/>
        </w:rPr>
        <w:t>, Nicole Schilcher</w:t>
      </w:r>
      <w:r w:rsidRPr="007A0C03">
        <w:rPr>
          <w:rFonts w:ascii="Arial" w:eastAsia="SimSun" w:hAnsi="Arial" w:cs="Arial"/>
          <w:vertAlign w:val="superscript"/>
        </w:rPr>
        <w:t>1</w:t>
      </w:r>
      <w:r w:rsidRPr="007A0C03">
        <w:rPr>
          <w:rFonts w:ascii="Arial" w:eastAsia="SimSun" w:hAnsi="Arial" w:cs="Arial"/>
        </w:rPr>
        <w:t>,</w:t>
      </w:r>
      <w:r w:rsidRPr="007A0C03">
        <w:rPr>
          <w:rFonts w:ascii="Arial" w:eastAsia="SimSun" w:hAnsi="Arial" w:cs="Arial"/>
          <w:vertAlign w:val="superscript"/>
        </w:rPr>
        <w:t xml:space="preserve"> </w:t>
      </w:r>
      <w:r w:rsidRPr="007A0C03">
        <w:rPr>
          <w:rFonts w:ascii="Arial" w:eastAsia="SimSun" w:hAnsi="Arial" w:cs="Arial"/>
        </w:rPr>
        <w:t>Angela Ladurner</w:t>
      </w:r>
      <w:r w:rsidRPr="007A0C03">
        <w:rPr>
          <w:rFonts w:ascii="Arial" w:eastAsia="SimSun" w:hAnsi="Arial" w:cs="Arial"/>
          <w:vertAlign w:val="superscript"/>
        </w:rPr>
        <w:t>1</w:t>
      </w:r>
      <w:r w:rsidRPr="007A0C03">
        <w:rPr>
          <w:rFonts w:ascii="Arial" w:eastAsia="SimSun" w:hAnsi="Arial" w:cs="Arial"/>
        </w:rPr>
        <w:t>, Elke H. Heiss</w:t>
      </w:r>
      <w:r w:rsidRPr="007A0C03">
        <w:rPr>
          <w:rFonts w:ascii="Arial" w:eastAsia="SimSun" w:hAnsi="Arial" w:cs="Arial"/>
          <w:vertAlign w:val="superscript"/>
        </w:rPr>
        <w:t>1</w:t>
      </w:r>
      <w:r w:rsidRPr="007A0C03">
        <w:rPr>
          <w:rFonts w:ascii="Arial" w:eastAsia="SimSun" w:hAnsi="Arial" w:cs="Arial"/>
        </w:rPr>
        <w:t>, Herbert Stangl</w:t>
      </w:r>
      <w:r w:rsidRPr="007A0C03">
        <w:rPr>
          <w:rFonts w:ascii="Arial" w:eastAsia="SimSun" w:hAnsi="Arial" w:cs="Arial"/>
          <w:vertAlign w:val="superscript"/>
        </w:rPr>
        <w:t>5</w:t>
      </w:r>
      <w:r w:rsidRPr="007A0C03">
        <w:rPr>
          <w:rFonts w:ascii="Arial" w:eastAsia="SimSun" w:hAnsi="Arial" w:cs="Arial"/>
        </w:rPr>
        <w:t>, Verena M. Dirsch</w:t>
      </w:r>
      <w:r w:rsidRPr="007A0C03">
        <w:rPr>
          <w:rFonts w:ascii="Arial" w:eastAsia="SimSun" w:hAnsi="Arial" w:cs="Arial"/>
          <w:vertAlign w:val="superscript"/>
        </w:rPr>
        <w:t>1</w:t>
      </w:r>
      <w:r w:rsidRPr="007A0C03">
        <w:rPr>
          <w:rFonts w:ascii="Arial" w:eastAsia="SimSun" w:hAnsi="Arial" w:cs="Arial"/>
        </w:rPr>
        <w:t>, Atanas G. Atanasov</w:t>
      </w:r>
      <w:r w:rsidRPr="007A0C03">
        <w:rPr>
          <w:rFonts w:ascii="Arial" w:eastAsia="SimSun" w:hAnsi="Arial" w:cs="Arial"/>
          <w:vertAlign w:val="superscript"/>
        </w:rPr>
        <w:t>1,6</w:t>
      </w:r>
      <w:r w:rsidRPr="007A0C03">
        <w:rPr>
          <w:rFonts w:ascii="Arial" w:eastAsia="SimSun" w:hAnsi="Arial" w:cs="Arial"/>
        </w:rPr>
        <w:t>*</w:t>
      </w:r>
    </w:p>
    <w:p w14:paraId="39B946A7" w14:textId="77777777" w:rsidR="007A0C03" w:rsidRPr="007A0C03" w:rsidRDefault="007A0C03" w:rsidP="007A0C03">
      <w:pPr>
        <w:spacing w:line="480" w:lineRule="auto"/>
        <w:rPr>
          <w:rFonts w:ascii="Arial" w:eastAsia="SimSun" w:hAnsi="Arial" w:cs="Arial"/>
          <w:i/>
          <w:iCs/>
          <w:lang w:val="en-US"/>
        </w:rPr>
      </w:pPr>
      <w:r w:rsidRPr="007A0C03">
        <w:rPr>
          <w:rFonts w:ascii="Arial" w:eastAsia="SimSun" w:hAnsi="Arial" w:cs="Arial"/>
          <w:i/>
          <w:iCs/>
          <w:vertAlign w:val="superscript"/>
          <w:lang w:val="en-US"/>
        </w:rPr>
        <w:t>1</w:t>
      </w:r>
      <w:r w:rsidRPr="007A0C03">
        <w:rPr>
          <w:rFonts w:ascii="Arial" w:eastAsia="SimSun" w:hAnsi="Arial" w:cs="Arial"/>
          <w:i/>
          <w:iCs/>
          <w:lang w:val="en-US"/>
        </w:rPr>
        <w:t xml:space="preserve">Department of </w:t>
      </w:r>
      <w:proofErr w:type="spellStart"/>
      <w:r w:rsidRPr="007A0C03">
        <w:rPr>
          <w:rFonts w:ascii="Arial" w:eastAsia="SimSun" w:hAnsi="Arial" w:cs="Arial"/>
          <w:i/>
          <w:iCs/>
          <w:lang w:val="en-US"/>
        </w:rPr>
        <w:t>Pharmacognosy</w:t>
      </w:r>
      <w:proofErr w:type="spellEnd"/>
      <w:r w:rsidRPr="007A0C03">
        <w:rPr>
          <w:rFonts w:ascii="Arial" w:eastAsia="SimSun" w:hAnsi="Arial" w:cs="Arial"/>
          <w:i/>
          <w:iCs/>
          <w:lang w:val="en-US"/>
        </w:rPr>
        <w:t>, University of Vienna, Vienna, Austria</w:t>
      </w:r>
    </w:p>
    <w:p w14:paraId="13D84272" w14:textId="77777777" w:rsidR="007A0C03" w:rsidRPr="007A0C03" w:rsidRDefault="007A0C03" w:rsidP="007A0C03">
      <w:pPr>
        <w:spacing w:line="480" w:lineRule="auto"/>
        <w:rPr>
          <w:rFonts w:ascii="Arial" w:eastAsia="SimSun" w:hAnsi="Arial" w:cs="Arial"/>
          <w:i/>
          <w:iCs/>
          <w:lang w:val="en-US"/>
        </w:rPr>
      </w:pPr>
      <w:r w:rsidRPr="007A0C03">
        <w:rPr>
          <w:rFonts w:ascii="Arial" w:eastAsia="SimSun" w:hAnsi="Arial" w:cs="Arial"/>
          <w:i/>
          <w:iCs/>
          <w:vertAlign w:val="superscript"/>
          <w:lang w:val="en-US"/>
        </w:rPr>
        <w:t>2</w:t>
      </w:r>
      <w:r w:rsidRPr="007A0C03">
        <w:rPr>
          <w:rFonts w:ascii="Arial" w:eastAsia="SimSun" w:hAnsi="Arial" w:cs="Arial"/>
          <w:i/>
          <w:iCs/>
          <w:lang w:val="en-US"/>
        </w:rPr>
        <w:t>Department of Pharmacology, School of Pharmacy, Qingdao University, Qingdao 266021, Shandong Province, China</w:t>
      </w:r>
    </w:p>
    <w:p w14:paraId="6A79D7B8" w14:textId="77777777" w:rsidR="007A0C03" w:rsidRPr="007A0C03" w:rsidRDefault="007A0C03" w:rsidP="007A0C03">
      <w:pPr>
        <w:spacing w:line="480" w:lineRule="auto"/>
        <w:rPr>
          <w:rFonts w:ascii="Arial" w:eastAsia="SimSun" w:hAnsi="Arial" w:cs="Arial"/>
          <w:i/>
          <w:iCs/>
          <w:lang w:val="en-US"/>
        </w:rPr>
      </w:pPr>
      <w:r w:rsidRPr="007A0C03">
        <w:rPr>
          <w:rFonts w:ascii="Arial" w:eastAsia="SimSun" w:hAnsi="Arial" w:cs="Arial"/>
          <w:i/>
          <w:iCs/>
          <w:vertAlign w:val="superscript"/>
          <w:lang w:val="en-US"/>
        </w:rPr>
        <w:t>3</w:t>
      </w:r>
      <w:r w:rsidRPr="007A0C03">
        <w:rPr>
          <w:rFonts w:ascii="Arial" w:eastAsia="SimSun" w:hAnsi="Arial" w:cs="Arial"/>
          <w:i/>
          <w:iCs/>
          <w:lang w:val="en-US"/>
        </w:rPr>
        <w:t>Inoviem Scientific, Strasbourg, France</w:t>
      </w:r>
    </w:p>
    <w:p w14:paraId="5F55928C" w14:textId="77777777" w:rsidR="007A0C03" w:rsidRPr="007A0C03" w:rsidRDefault="007A0C03" w:rsidP="007A0C03">
      <w:pPr>
        <w:spacing w:line="480" w:lineRule="auto"/>
        <w:rPr>
          <w:rFonts w:ascii="Arial" w:eastAsia="SimSun" w:hAnsi="Arial" w:cs="Arial"/>
          <w:i/>
          <w:iCs/>
          <w:lang w:val="en-US"/>
        </w:rPr>
      </w:pPr>
      <w:r w:rsidRPr="007A0C03">
        <w:rPr>
          <w:rFonts w:ascii="Arial" w:eastAsia="SimSun" w:hAnsi="Arial" w:cs="Arial"/>
          <w:i/>
          <w:iCs/>
          <w:vertAlign w:val="superscript"/>
          <w:lang w:val="en-US"/>
        </w:rPr>
        <w:t>4</w:t>
      </w:r>
      <w:r w:rsidRPr="007A0C03">
        <w:rPr>
          <w:rFonts w:ascii="Arial" w:eastAsia="SimSun" w:hAnsi="Arial" w:cs="Arial"/>
          <w:i/>
          <w:iCs/>
          <w:lang w:val="en-US"/>
        </w:rPr>
        <w:t>Department of Pharmacology, University of Virginia Health System, Charlottesville, VA, USA</w:t>
      </w:r>
    </w:p>
    <w:p w14:paraId="70E3E37E" w14:textId="77777777" w:rsidR="007A0C03" w:rsidRPr="007A0C03" w:rsidRDefault="007A0C03" w:rsidP="007A0C03">
      <w:pPr>
        <w:spacing w:line="480" w:lineRule="auto"/>
        <w:rPr>
          <w:rFonts w:ascii="Arial" w:eastAsia="SimSun" w:hAnsi="Arial" w:cs="Arial"/>
          <w:i/>
          <w:iCs/>
          <w:lang w:val="en-US"/>
        </w:rPr>
      </w:pPr>
      <w:r w:rsidRPr="007A0C03">
        <w:rPr>
          <w:rFonts w:ascii="Arial" w:eastAsia="SimSun" w:hAnsi="Arial" w:cs="Arial"/>
          <w:i/>
          <w:iCs/>
          <w:vertAlign w:val="superscript"/>
          <w:lang w:val="en-US"/>
        </w:rPr>
        <w:t>5</w:t>
      </w:r>
      <w:r w:rsidRPr="007A0C03">
        <w:rPr>
          <w:rFonts w:ascii="Arial" w:eastAsia="SimSun" w:hAnsi="Arial" w:cs="Arial"/>
          <w:i/>
          <w:iCs/>
          <w:lang w:val="en-US"/>
        </w:rPr>
        <w:t xml:space="preserve">Institute of Medical Chemistry, Center for </w:t>
      </w:r>
      <w:proofErr w:type="spellStart"/>
      <w:r w:rsidRPr="007A0C03">
        <w:rPr>
          <w:rFonts w:ascii="Arial" w:eastAsia="SimSun" w:hAnsi="Arial" w:cs="Arial"/>
          <w:i/>
          <w:iCs/>
          <w:lang w:val="en-US"/>
        </w:rPr>
        <w:t>Pathobiochemistry</w:t>
      </w:r>
      <w:proofErr w:type="spellEnd"/>
      <w:r w:rsidRPr="007A0C03">
        <w:rPr>
          <w:rFonts w:ascii="Arial" w:eastAsia="SimSun" w:hAnsi="Arial" w:cs="Arial"/>
          <w:i/>
          <w:iCs/>
          <w:lang w:val="en-US"/>
        </w:rPr>
        <w:t xml:space="preserve"> and Genetics, Medical University of Vienna, Vienna, Austria</w:t>
      </w:r>
    </w:p>
    <w:p w14:paraId="719B426B" w14:textId="77777777" w:rsidR="007A0C03" w:rsidRPr="007A0C03" w:rsidRDefault="007A0C03" w:rsidP="007A0C03">
      <w:pPr>
        <w:spacing w:line="480" w:lineRule="auto"/>
        <w:rPr>
          <w:rFonts w:ascii="Arial" w:eastAsia="SimSun" w:hAnsi="Arial" w:cs="Arial"/>
          <w:i/>
          <w:iCs/>
          <w:lang w:val="en-US"/>
        </w:rPr>
      </w:pPr>
      <w:r w:rsidRPr="007A0C03">
        <w:rPr>
          <w:rFonts w:ascii="Arial" w:eastAsia="SimSun" w:hAnsi="Arial" w:cs="Arial"/>
          <w:i/>
          <w:iCs/>
          <w:vertAlign w:val="superscript"/>
          <w:lang w:val="en-US"/>
        </w:rPr>
        <w:t>6</w:t>
      </w:r>
      <w:r w:rsidRPr="007A0C03">
        <w:rPr>
          <w:rFonts w:ascii="Calibri" w:eastAsia="SimSun" w:hAnsi="Calibri" w:cs="Times New Roman"/>
          <w:vertAlign w:val="superscript"/>
          <w:lang w:val="en-US"/>
        </w:rPr>
        <w:t xml:space="preserve"> </w:t>
      </w:r>
      <w:proofErr w:type="gramStart"/>
      <w:r w:rsidRPr="007A0C03">
        <w:rPr>
          <w:rFonts w:ascii="Arial" w:eastAsia="SimSun" w:hAnsi="Arial" w:cs="Arial"/>
          <w:i/>
          <w:iCs/>
          <w:lang w:val="en-US"/>
        </w:rPr>
        <w:t>Institute</w:t>
      </w:r>
      <w:proofErr w:type="gramEnd"/>
      <w:r w:rsidRPr="007A0C03">
        <w:rPr>
          <w:rFonts w:ascii="Arial" w:eastAsia="SimSun" w:hAnsi="Arial" w:cs="Arial"/>
          <w:i/>
          <w:iCs/>
          <w:lang w:val="en-US"/>
        </w:rPr>
        <w:t xml:space="preserve"> of Genetics and Animal Breeding of the Polish Academy of Sciences, 05-552 </w:t>
      </w:r>
      <w:proofErr w:type="spellStart"/>
      <w:r w:rsidRPr="007A0C03">
        <w:rPr>
          <w:rFonts w:ascii="Arial" w:eastAsia="SimSun" w:hAnsi="Arial" w:cs="Arial"/>
          <w:i/>
          <w:iCs/>
          <w:lang w:val="en-US"/>
        </w:rPr>
        <w:t>Jastrzebiec</w:t>
      </w:r>
      <w:proofErr w:type="spellEnd"/>
      <w:r w:rsidRPr="007A0C03">
        <w:rPr>
          <w:rFonts w:ascii="Arial" w:eastAsia="SimSun" w:hAnsi="Arial" w:cs="Arial"/>
          <w:i/>
          <w:iCs/>
          <w:lang w:val="en-US"/>
        </w:rPr>
        <w:t>, Poland</w:t>
      </w:r>
    </w:p>
    <w:p w14:paraId="6C50076B" w14:textId="77777777" w:rsidR="007A0C03" w:rsidRPr="007A0C03" w:rsidRDefault="007A0C03" w:rsidP="007A0C03">
      <w:pPr>
        <w:spacing w:line="480" w:lineRule="auto"/>
        <w:rPr>
          <w:rFonts w:ascii="Arial" w:eastAsia="SimSun" w:hAnsi="Arial" w:cs="Arial"/>
          <w:i/>
          <w:iCs/>
          <w:lang w:val="en-US"/>
        </w:rPr>
      </w:pPr>
    </w:p>
    <w:p w14:paraId="55397A26" w14:textId="77777777" w:rsidR="007A0C03" w:rsidRPr="007A0C03" w:rsidRDefault="007A0C03" w:rsidP="007A0C03">
      <w:pPr>
        <w:spacing w:after="0" w:line="480" w:lineRule="auto"/>
        <w:jc w:val="both"/>
        <w:rPr>
          <w:rFonts w:ascii="Arial" w:eastAsia="SimSun" w:hAnsi="Arial" w:cs="Arial"/>
          <w:lang w:val="en-US"/>
        </w:rPr>
      </w:pPr>
      <w:r w:rsidRPr="007A0C03">
        <w:rPr>
          <w:rFonts w:ascii="Arial" w:eastAsia="SimSun" w:hAnsi="Arial" w:cs="Arial"/>
          <w:b/>
          <w:lang w:val="en-US"/>
        </w:rPr>
        <w:t xml:space="preserve">Keywords: </w:t>
      </w:r>
      <w:proofErr w:type="spellStart"/>
      <w:r w:rsidRPr="007A0C03">
        <w:rPr>
          <w:rFonts w:ascii="Arial" w:eastAsia="SimSun" w:hAnsi="Arial" w:cs="Arial"/>
          <w:lang w:val="en-US"/>
        </w:rPr>
        <w:t>Evodiamine</w:t>
      </w:r>
      <w:proofErr w:type="spellEnd"/>
      <w:r w:rsidRPr="007A0C03">
        <w:rPr>
          <w:rFonts w:ascii="Arial" w:eastAsia="SimSun" w:hAnsi="Arial" w:cs="Arial"/>
          <w:lang w:val="en-US"/>
        </w:rPr>
        <w:t xml:space="preserve">, Cholesterol efflux, ABCA1, </w:t>
      </w:r>
      <w:proofErr w:type="spellStart"/>
      <w:r w:rsidRPr="007A0C03">
        <w:rPr>
          <w:rFonts w:ascii="Arial" w:eastAsia="SimSun" w:hAnsi="Arial" w:cs="Arial"/>
          <w:lang w:val="en-US"/>
        </w:rPr>
        <w:t>Interactome</w:t>
      </w:r>
      <w:proofErr w:type="spellEnd"/>
      <w:r w:rsidRPr="007A0C03">
        <w:rPr>
          <w:rFonts w:ascii="Arial" w:eastAsia="SimSun" w:hAnsi="Arial" w:cs="Arial"/>
          <w:lang w:val="en-US"/>
        </w:rPr>
        <w:t xml:space="preserve"> analysis, Macrophages</w:t>
      </w:r>
    </w:p>
    <w:p w14:paraId="190FDB66" w14:textId="77777777" w:rsidR="007A0C03" w:rsidRPr="007A0C03" w:rsidRDefault="007A0C03" w:rsidP="007A0C03">
      <w:pPr>
        <w:spacing w:after="0" w:line="480" w:lineRule="auto"/>
        <w:jc w:val="both"/>
        <w:rPr>
          <w:rFonts w:ascii="Arial" w:eastAsia="SimSun" w:hAnsi="Arial" w:cs="Arial"/>
          <w:b/>
          <w:lang w:val="en-US"/>
        </w:rPr>
      </w:pPr>
    </w:p>
    <w:p w14:paraId="1060987F" w14:textId="77777777" w:rsidR="007A0C03" w:rsidRPr="007A0C03" w:rsidRDefault="007A0C03" w:rsidP="007A0C03">
      <w:pPr>
        <w:spacing w:after="0" w:line="480" w:lineRule="auto"/>
        <w:jc w:val="both"/>
        <w:rPr>
          <w:rFonts w:ascii="Arial" w:eastAsia="SimSun" w:hAnsi="Arial" w:cs="Arial"/>
          <w:lang w:val="en-US"/>
        </w:rPr>
      </w:pPr>
      <w:r w:rsidRPr="007A0C03">
        <w:rPr>
          <w:rFonts w:ascii="Arial" w:eastAsia="SimSun" w:hAnsi="Arial" w:cs="Arial"/>
          <w:b/>
          <w:lang w:val="en-US"/>
        </w:rPr>
        <w:t xml:space="preserve">Correspondence: </w:t>
      </w:r>
      <w:r w:rsidRPr="007A0C03">
        <w:rPr>
          <w:rFonts w:ascii="Arial" w:eastAsia="SimSun" w:hAnsi="Arial" w:cs="Arial"/>
          <w:lang w:val="en-US"/>
        </w:rPr>
        <w:t xml:space="preserve">Dr. </w:t>
      </w:r>
      <w:proofErr w:type="spellStart"/>
      <w:r w:rsidRPr="007A0C03">
        <w:rPr>
          <w:rFonts w:ascii="Arial" w:eastAsia="SimSun" w:hAnsi="Arial" w:cs="Arial"/>
          <w:lang w:val="en-US"/>
        </w:rPr>
        <w:t>Atanas</w:t>
      </w:r>
      <w:proofErr w:type="spellEnd"/>
      <w:r w:rsidRPr="007A0C03">
        <w:rPr>
          <w:rFonts w:ascii="Arial" w:eastAsia="SimSun" w:hAnsi="Arial" w:cs="Arial"/>
          <w:lang w:val="en-US"/>
        </w:rPr>
        <w:t xml:space="preserve"> G. </w:t>
      </w:r>
      <w:proofErr w:type="spellStart"/>
      <w:r w:rsidRPr="007A0C03">
        <w:rPr>
          <w:rFonts w:ascii="Arial" w:eastAsia="SimSun" w:hAnsi="Arial" w:cs="Arial"/>
          <w:lang w:val="en-US"/>
        </w:rPr>
        <w:t>Atanasov</w:t>
      </w:r>
      <w:proofErr w:type="spellEnd"/>
      <w:r w:rsidRPr="007A0C03">
        <w:rPr>
          <w:rFonts w:ascii="Arial" w:eastAsia="SimSun" w:hAnsi="Arial" w:cs="Arial"/>
          <w:lang w:val="en-US"/>
        </w:rPr>
        <w:t xml:space="preserve">, Department of </w:t>
      </w:r>
      <w:proofErr w:type="spellStart"/>
      <w:r w:rsidRPr="007A0C03">
        <w:rPr>
          <w:rFonts w:ascii="Arial" w:eastAsia="SimSun" w:hAnsi="Arial" w:cs="Arial"/>
          <w:lang w:val="en-US"/>
        </w:rPr>
        <w:t>Pharmacognosy</w:t>
      </w:r>
      <w:proofErr w:type="spellEnd"/>
      <w:r w:rsidRPr="007A0C03">
        <w:rPr>
          <w:rFonts w:ascii="Arial" w:eastAsia="SimSun" w:hAnsi="Arial" w:cs="Arial"/>
          <w:lang w:val="en-US"/>
        </w:rPr>
        <w:t xml:space="preserve">, Faculty of Life Sciences, University of Vienna, </w:t>
      </w:r>
      <w:proofErr w:type="spellStart"/>
      <w:r w:rsidRPr="007A0C03">
        <w:rPr>
          <w:rFonts w:ascii="Arial" w:eastAsia="SimSun" w:hAnsi="Arial" w:cs="Arial"/>
          <w:lang w:val="en-US"/>
        </w:rPr>
        <w:t>Althanstrasse</w:t>
      </w:r>
      <w:proofErr w:type="spellEnd"/>
      <w:r w:rsidRPr="007A0C03">
        <w:rPr>
          <w:rFonts w:ascii="Arial" w:eastAsia="SimSun" w:hAnsi="Arial" w:cs="Arial"/>
          <w:lang w:val="en-US"/>
        </w:rPr>
        <w:t xml:space="preserve"> 14, A-1090 Vienna, Austria</w:t>
      </w:r>
    </w:p>
    <w:p w14:paraId="55BF666B" w14:textId="64C6FBB4" w:rsidR="00E26933" w:rsidRPr="008844B7" w:rsidRDefault="007A0C03" w:rsidP="007A0C03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 w:rsidRPr="007A0C03">
        <w:rPr>
          <w:rFonts w:ascii="Arial" w:eastAsia="SimSun" w:hAnsi="Arial" w:cs="Arial"/>
          <w:b/>
        </w:rPr>
        <w:t xml:space="preserve">E-mail: </w:t>
      </w:r>
      <w:r w:rsidRPr="007A0C03">
        <w:rPr>
          <w:rFonts w:ascii="Calibri" w:eastAsia="SimSun" w:hAnsi="Calibri" w:cs="Times New Roman"/>
        </w:rPr>
        <w:fldChar w:fldCharType="begin"/>
      </w:r>
      <w:r w:rsidRPr="007A0C03">
        <w:rPr>
          <w:rFonts w:ascii="Calibri" w:eastAsia="SimSun" w:hAnsi="Calibri" w:cs="Times New Roman"/>
        </w:rPr>
        <w:instrText xml:space="preserve"> HYPERLINK "mailto:atanas.atanasov@univie.ac.at" </w:instrText>
      </w:r>
      <w:r w:rsidRPr="007A0C03">
        <w:rPr>
          <w:rFonts w:ascii="Calibri" w:eastAsia="SimSun" w:hAnsi="Calibri" w:cs="Times New Roman"/>
        </w:rPr>
        <w:fldChar w:fldCharType="separate"/>
      </w:r>
      <w:r w:rsidRPr="007A0C03">
        <w:rPr>
          <w:rFonts w:ascii="Arial" w:eastAsia="SimSun" w:hAnsi="Arial" w:cs="Arial"/>
          <w:u w:val="single"/>
        </w:rPr>
        <w:t>atanas.atanasov@univie.ac.at</w:t>
      </w:r>
      <w:r w:rsidRPr="007A0C03">
        <w:rPr>
          <w:rFonts w:ascii="Calibri" w:eastAsia="SimSun" w:hAnsi="Calibri" w:cs="Times New Roman"/>
        </w:rPr>
        <w:fldChar w:fldCharType="end"/>
      </w:r>
    </w:p>
    <w:p w14:paraId="7E59EA49" w14:textId="0F717F24" w:rsidR="00485853" w:rsidRPr="002D0928" w:rsidRDefault="00D6677E" w:rsidP="00D6677E">
      <w:pPr>
        <w:spacing w:line="480" w:lineRule="auto"/>
        <w:jc w:val="center"/>
        <w:rPr>
          <w:rFonts w:ascii="Arial" w:hAnsi="Arial" w:cs="Arial"/>
        </w:rPr>
      </w:pPr>
      <w:r w:rsidRPr="002D0928">
        <w:rPr>
          <w:rFonts w:hint="eastAsia"/>
          <w:noProof/>
          <w:lang w:val="en-US" w:eastAsia="en-US"/>
        </w:rPr>
        <w:lastRenderedPageBreak/>
        <w:drawing>
          <wp:inline distT="0" distB="0" distL="0" distR="0" wp14:anchorId="22F60FF8" wp14:editId="584F8263">
            <wp:extent cx="5211967" cy="2501799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34" b="25800"/>
                    <a:stretch/>
                  </pic:blipFill>
                  <pic:spPr bwMode="auto">
                    <a:xfrm>
                      <a:off x="0" y="0"/>
                      <a:ext cx="5212081" cy="2501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1BEAA2" w14:textId="2C063293" w:rsidR="00F7737A" w:rsidRPr="002D0928" w:rsidRDefault="002765CF" w:rsidP="00644FC3">
      <w:pPr>
        <w:spacing w:line="480" w:lineRule="auto"/>
        <w:rPr>
          <w:rFonts w:ascii="Arial" w:hAnsi="Arial" w:cs="Arial"/>
          <w:b/>
          <w:lang w:val="en-US"/>
        </w:rPr>
        <w:sectPr w:rsidR="00F7737A" w:rsidRPr="002D0928">
          <w:footerReference w:type="default" r:id="rId10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2765CF">
        <w:rPr>
          <w:rFonts w:ascii="Arial" w:hAnsi="Arial" w:cs="Arial"/>
          <w:b/>
          <w:lang w:val="en-US"/>
        </w:rPr>
        <w:t xml:space="preserve">Supplementary </w:t>
      </w:r>
      <w:r w:rsidR="00DE311C" w:rsidRPr="002D0928">
        <w:rPr>
          <w:rFonts w:ascii="Arial" w:hAnsi="Arial" w:cs="Arial"/>
          <w:b/>
          <w:lang w:val="en-US"/>
        </w:rPr>
        <w:t>Figure</w:t>
      </w:r>
      <w:r w:rsidR="00DE311C" w:rsidRPr="002D0928">
        <w:rPr>
          <w:rFonts w:ascii="Arial" w:hAnsi="Arial" w:cs="Arial" w:hint="eastAsia"/>
          <w:b/>
          <w:lang w:val="en-US"/>
        </w:rPr>
        <w:t xml:space="preserve"> 1 </w:t>
      </w:r>
      <w:r w:rsidR="00DE311C" w:rsidRPr="002D0928">
        <w:rPr>
          <w:rFonts w:ascii="Arial" w:hAnsi="Arial" w:cs="Arial"/>
          <w:b/>
          <w:lang w:val="en-US"/>
        </w:rPr>
        <w:t>│</w:t>
      </w:r>
      <w:proofErr w:type="spellStart"/>
      <w:r w:rsidR="00E24972" w:rsidRPr="002D0928">
        <w:rPr>
          <w:rFonts w:ascii="Arial" w:hAnsi="Arial" w:cs="Arial" w:hint="eastAsia"/>
          <w:b/>
          <w:lang w:val="en-US"/>
        </w:rPr>
        <w:t>Evodiamine</w:t>
      </w:r>
      <w:proofErr w:type="spellEnd"/>
      <w:r w:rsidR="00E24972" w:rsidRPr="002D0928">
        <w:rPr>
          <w:rFonts w:ascii="Arial" w:hAnsi="Arial" w:cs="Arial" w:hint="eastAsia"/>
          <w:b/>
          <w:lang w:val="en-US"/>
        </w:rPr>
        <w:t xml:space="preserve"> enhances human plasma-mediated </w:t>
      </w:r>
      <w:proofErr w:type="spellStart"/>
      <w:r w:rsidR="00E24972" w:rsidRPr="002D0928">
        <w:rPr>
          <w:rFonts w:ascii="Arial" w:hAnsi="Arial" w:cs="Arial" w:hint="eastAsia"/>
          <w:b/>
          <w:lang w:val="en-US"/>
        </w:rPr>
        <w:t>ChE</w:t>
      </w:r>
      <w:proofErr w:type="spellEnd"/>
      <w:r w:rsidR="00E24972" w:rsidRPr="002D0928">
        <w:rPr>
          <w:rFonts w:ascii="Arial" w:hAnsi="Arial" w:cs="Arial" w:hint="eastAsia"/>
          <w:b/>
          <w:lang w:val="en-US"/>
        </w:rPr>
        <w:t xml:space="preserve"> and increases </w:t>
      </w:r>
      <w:r w:rsidR="00E24972" w:rsidRPr="002D0928">
        <w:rPr>
          <w:rFonts w:ascii="Arial" w:hAnsi="Arial" w:cs="Arial"/>
          <w:b/>
          <w:lang w:val="en-US"/>
        </w:rPr>
        <w:t xml:space="preserve">ABCA1 protein expression </w:t>
      </w:r>
      <w:r w:rsidR="00E24972" w:rsidRPr="002D0928">
        <w:rPr>
          <w:rFonts w:ascii="Arial" w:hAnsi="Arial" w:cs="Arial" w:hint="eastAsia"/>
          <w:b/>
          <w:lang w:val="en-US"/>
        </w:rPr>
        <w:t>in a t</w:t>
      </w:r>
      <w:r w:rsidR="00455851" w:rsidRPr="002D0928">
        <w:rPr>
          <w:rFonts w:ascii="Arial" w:hAnsi="Arial" w:cs="Arial"/>
          <w:b/>
          <w:lang w:val="en-US"/>
        </w:rPr>
        <w:t xml:space="preserve">ime dependent </w:t>
      </w:r>
      <w:r w:rsidR="00E24972" w:rsidRPr="002D0928">
        <w:rPr>
          <w:rFonts w:ascii="Arial" w:hAnsi="Arial" w:cs="Arial" w:hint="eastAsia"/>
          <w:b/>
          <w:lang w:val="en-US"/>
        </w:rPr>
        <w:t>manner</w:t>
      </w:r>
      <w:r w:rsidR="00455851" w:rsidRPr="002D0928">
        <w:rPr>
          <w:rFonts w:ascii="Arial" w:hAnsi="Arial" w:cs="Arial"/>
          <w:b/>
          <w:lang w:val="en-US"/>
        </w:rPr>
        <w:t>.</w:t>
      </w:r>
      <w:r w:rsidR="00455851" w:rsidRPr="002D0928">
        <w:rPr>
          <w:rFonts w:ascii="Arial" w:hAnsi="Arial" w:cs="Arial"/>
          <w:lang w:val="en-US"/>
        </w:rPr>
        <w:t xml:space="preserve"> </w:t>
      </w:r>
      <w:r w:rsidR="002960E3" w:rsidRPr="002D0928">
        <w:rPr>
          <w:rFonts w:ascii="Arial" w:hAnsi="Arial" w:cs="Arial"/>
          <w:b/>
          <w:lang w:val="en-US"/>
        </w:rPr>
        <w:t>(</w:t>
      </w:r>
      <w:r w:rsidR="002960E3" w:rsidRPr="002D0928">
        <w:rPr>
          <w:rFonts w:ascii="Arial" w:hAnsi="Arial" w:cs="Arial" w:hint="eastAsia"/>
          <w:b/>
          <w:lang w:val="en-US"/>
        </w:rPr>
        <w:t>a</w:t>
      </w:r>
      <w:r w:rsidR="002960E3" w:rsidRPr="002D0928">
        <w:rPr>
          <w:rFonts w:ascii="Arial" w:hAnsi="Arial" w:cs="Arial"/>
          <w:b/>
          <w:lang w:val="en-US"/>
        </w:rPr>
        <w:t>)</w:t>
      </w:r>
      <w:r w:rsidR="002960E3" w:rsidRPr="002D0928">
        <w:rPr>
          <w:rFonts w:ascii="Arial" w:hAnsi="Arial" w:cs="Arial"/>
          <w:lang w:val="en-US"/>
        </w:rPr>
        <w:t xml:space="preserve"> Differentiated THP-1 macrophages were incubated with solvent vehicle control (DMSO), 50 </w:t>
      </w:r>
      <w:proofErr w:type="spellStart"/>
      <w:r w:rsidR="002960E3" w:rsidRPr="002D0928">
        <w:rPr>
          <w:rFonts w:ascii="Arial" w:hAnsi="Arial" w:cs="Arial"/>
          <w:lang w:val="en-US"/>
        </w:rPr>
        <w:t>μg</w:t>
      </w:r>
      <w:proofErr w:type="spellEnd"/>
      <w:r w:rsidR="002960E3" w:rsidRPr="002D0928">
        <w:rPr>
          <w:rFonts w:ascii="Arial" w:hAnsi="Arial" w:cs="Arial"/>
          <w:lang w:val="en-US"/>
        </w:rPr>
        <w:t xml:space="preserve">/mL </w:t>
      </w:r>
      <w:proofErr w:type="spellStart"/>
      <w:r w:rsidR="002960E3" w:rsidRPr="002D0928">
        <w:rPr>
          <w:rFonts w:ascii="Arial" w:hAnsi="Arial" w:cs="Arial"/>
          <w:lang w:val="en-US"/>
        </w:rPr>
        <w:t>digitonin</w:t>
      </w:r>
      <w:proofErr w:type="spellEnd"/>
      <w:r w:rsidR="002960E3" w:rsidRPr="002D0928">
        <w:rPr>
          <w:rFonts w:ascii="Arial" w:hAnsi="Arial" w:cs="Arial"/>
          <w:lang w:val="en-US"/>
        </w:rPr>
        <w:t xml:space="preserve">, and indicated concentrations of </w:t>
      </w:r>
      <w:proofErr w:type="spellStart"/>
      <w:r w:rsidR="002960E3" w:rsidRPr="002D0928">
        <w:rPr>
          <w:rFonts w:ascii="Arial" w:hAnsi="Arial" w:cs="Arial"/>
          <w:lang w:val="en-US"/>
        </w:rPr>
        <w:t>evodiamine</w:t>
      </w:r>
      <w:proofErr w:type="spellEnd"/>
      <w:r w:rsidR="002960E3" w:rsidRPr="002D0928">
        <w:rPr>
          <w:rFonts w:ascii="Arial" w:hAnsi="Arial" w:cs="Arial"/>
          <w:lang w:val="en-US"/>
        </w:rPr>
        <w:t>. After 24 h, the increased fluorescent signal was detected as a measure for cell viability.</w:t>
      </w:r>
      <w:r w:rsidR="002960E3" w:rsidRPr="002D0928">
        <w:rPr>
          <w:rFonts w:ascii="Arial" w:hAnsi="Arial" w:cs="Arial" w:hint="eastAsia"/>
          <w:lang w:val="en-US"/>
        </w:rPr>
        <w:t xml:space="preserve"> </w:t>
      </w:r>
      <w:r w:rsidR="00BB7109" w:rsidRPr="002D0928">
        <w:rPr>
          <w:rFonts w:ascii="Arial" w:hAnsi="Arial" w:cs="Arial"/>
          <w:b/>
          <w:lang w:val="en-US"/>
        </w:rPr>
        <w:t>(</w:t>
      </w:r>
      <w:r w:rsidR="00BB7109" w:rsidRPr="002D0928">
        <w:rPr>
          <w:rFonts w:ascii="Arial" w:hAnsi="Arial" w:cs="Arial" w:hint="eastAsia"/>
          <w:b/>
          <w:lang w:val="en-US"/>
        </w:rPr>
        <w:t>b</w:t>
      </w:r>
      <w:r w:rsidR="00BB7109" w:rsidRPr="002D0928">
        <w:rPr>
          <w:rFonts w:ascii="Arial" w:hAnsi="Arial" w:cs="Arial"/>
          <w:b/>
          <w:lang w:val="en-US"/>
        </w:rPr>
        <w:t>)</w:t>
      </w:r>
      <w:r w:rsidR="00BB7109" w:rsidRPr="002D0928">
        <w:rPr>
          <w:rFonts w:ascii="Arial" w:hAnsi="Arial" w:cs="Arial" w:hint="eastAsia"/>
          <w:b/>
          <w:lang w:val="en-US"/>
        </w:rPr>
        <w:t xml:space="preserve"> </w:t>
      </w:r>
      <w:r w:rsidR="00BB7109" w:rsidRPr="002D0928">
        <w:rPr>
          <w:rFonts w:ascii="Arial" w:hAnsi="Arial" w:cs="Arial"/>
          <w:lang w:val="en-US"/>
        </w:rPr>
        <w:t>Differentiated THP-1 cells were loaded with [</w:t>
      </w:r>
      <w:r w:rsidR="00BB7109" w:rsidRPr="002D0928">
        <w:rPr>
          <w:rFonts w:ascii="Arial" w:hAnsi="Arial" w:cs="Arial"/>
          <w:vertAlign w:val="superscript"/>
          <w:lang w:val="en-US"/>
        </w:rPr>
        <w:t>3</w:t>
      </w:r>
      <w:r w:rsidR="00BB7109" w:rsidRPr="002D0928">
        <w:rPr>
          <w:rFonts w:ascii="Arial" w:hAnsi="Arial" w:cs="Arial"/>
          <w:lang w:val="en-US"/>
        </w:rPr>
        <w:t>H]-cholesterol together with the indicated treatments for 24 h. On the next day, the cells were washed twice with PBS and incubated with the same compounds [solvent vehicle control (</w:t>
      </w:r>
      <w:proofErr w:type="spellStart"/>
      <w:r w:rsidR="00BB7109" w:rsidRPr="002D0928">
        <w:rPr>
          <w:rFonts w:ascii="Arial" w:hAnsi="Arial" w:cs="Arial"/>
          <w:lang w:val="en-US"/>
        </w:rPr>
        <w:t>Veh</w:t>
      </w:r>
      <w:proofErr w:type="spellEnd"/>
      <w:r w:rsidR="00BB7109" w:rsidRPr="002D0928">
        <w:rPr>
          <w:rFonts w:ascii="Arial" w:hAnsi="Arial" w:cs="Arial"/>
          <w:lang w:val="en-US"/>
        </w:rPr>
        <w:t>; ≤</w:t>
      </w:r>
      <w:r w:rsidR="00BB7109" w:rsidRPr="002D0928">
        <w:rPr>
          <w:rFonts w:ascii="Arial" w:hAnsi="Arial" w:cs="Arial" w:hint="eastAsia"/>
          <w:lang w:val="en-US"/>
        </w:rPr>
        <w:t xml:space="preserve"> </w:t>
      </w:r>
      <w:r w:rsidR="00BB7109" w:rsidRPr="002D0928">
        <w:rPr>
          <w:rFonts w:ascii="Arial" w:hAnsi="Arial" w:cs="Arial"/>
          <w:lang w:val="en-US"/>
        </w:rPr>
        <w:t xml:space="preserve">0.1% DMSO), </w:t>
      </w:r>
      <w:proofErr w:type="spellStart"/>
      <w:r w:rsidR="00BB7109" w:rsidRPr="002D0928">
        <w:rPr>
          <w:rFonts w:ascii="Arial" w:hAnsi="Arial" w:cs="Arial"/>
          <w:lang w:val="en-US"/>
        </w:rPr>
        <w:t>evodiamine</w:t>
      </w:r>
      <w:proofErr w:type="spellEnd"/>
      <w:r w:rsidR="00BB7109" w:rsidRPr="002D0928">
        <w:rPr>
          <w:rFonts w:ascii="Arial" w:hAnsi="Arial" w:cs="Arial"/>
          <w:lang w:val="en-US"/>
        </w:rPr>
        <w:t xml:space="preserve"> (1-20 </w:t>
      </w:r>
      <w:proofErr w:type="spellStart"/>
      <w:r w:rsidR="00BB7109" w:rsidRPr="002D0928">
        <w:rPr>
          <w:rFonts w:ascii="Arial" w:hAnsi="Arial" w:cs="Arial"/>
          <w:lang w:val="en-US"/>
        </w:rPr>
        <w:t>μM</w:t>
      </w:r>
      <w:proofErr w:type="spellEnd"/>
      <w:r w:rsidR="00BB7109" w:rsidRPr="002D0928">
        <w:rPr>
          <w:rFonts w:ascii="Arial" w:hAnsi="Arial" w:cs="Arial"/>
          <w:lang w:val="en-US"/>
        </w:rPr>
        <w:t xml:space="preserve">), and the </w:t>
      </w:r>
      <w:proofErr w:type="spellStart"/>
      <w:r w:rsidR="00BB7109" w:rsidRPr="002D0928">
        <w:rPr>
          <w:rFonts w:ascii="Arial" w:hAnsi="Arial" w:cs="Arial"/>
          <w:lang w:val="en-US"/>
        </w:rPr>
        <w:t>PPARγ</w:t>
      </w:r>
      <w:proofErr w:type="spellEnd"/>
      <w:r w:rsidR="00BB7109" w:rsidRPr="002D0928">
        <w:rPr>
          <w:rFonts w:ascii="Arial" w:hAnsi="Arial" w:cs="Arial"/>
          <w:lang w:val="en-US"/>
        </w:rPr>
        <w:t xml:space="preserve"> agonist pioglitazone (10 </w:t>
      </w:r>
      <w:proofErr w:type="spellStart"/>
      <w:r w:rsidR="00BB7109" w:rsidRPr="002D0928">
        <w:rPr>
          <w:rFonts w:ascii="Arial" w:hAnsi="Arial" w:cs="Arial"/>
          <w:lang w:val="en-US"/>
        </w:rPr>
        <w:t>μM</w:t>
      </w:r>
      <w:proofErr w:type="spellEnd"/>
      <w:r w:rsidR="00BB7109" w:rsidRPr="002D0928">
        <w:rPr>
          <w:rFonts w:ascii="Arial" w:hAnsi="Arial" w:cs="Arial"/>
          <w:lang w:val="en-US"/>
        </w:rPr>
        <w:t xml:space="preserve">) as positive control] with or without </w:t>
      </w:r>
      <w:r w:rsidR="00BB7109" w:rsidRPr="002D0928">
        <w:rPr>
          <w:rFonts w:ascii="Arial" w:hAnsi="Arial" w:cs="Arial" w:hint="eastAsia"/>
          <w:lang w:val="en-US"/>
        </w:rPr>
        <w:t xml:space="preserve">1% human plasma with 10 </w:t>
      </w:r>
      <w:proofErr w:type="spellStart"/>
      <w:r w:rsidR="00BB7109" w:rsidRPr="002D0928">
        <w:rPr>
          <w:rFonts w:ascii="Arial" w:hAnsi="Arial" w:cs="Arial"/>
          <w:lang w:val="en-US"/>
        </w:rPr>
        <w:t>μM</w:t>
      </w:r>
      <w:proofErr w:type="spellEnd"/>
      <w:r w:rsidR="00BB7109" w:rsidRPr="002D0928">
        <w:rPr>
          <w:rFonts w:ascii="Arial" w:hAnsi="Arial" w:cs="Arial"/>
          <w:b/>
          <w:lang w:val="en-US"/>
        </w:rPr>
        <w:t xml:space="preserve"> </w:t>
      </w:r>
      <w:proofErr w:type="spellStart"/>
      <w:r w:rsidR="00BB7109" w:rsidRPr="002D0928">
        <w:rPr>
          <w:rFonts w:ascii="Arial" w:hAnsi="Arial" w:cs="Arial" w:hint="eastAsia"/>
          <w:lang w:val="en-US"/>
        </w:rPr>
        <w:t>evodiamine</w:t>
      </w:r>
      <w:proofErr w:type="spellEnd"/>
      <w:r w:rsidR="00BB7109" w:rsidRPr="002D0928">
        <w:rPr>
          <w:rFonts w:ascii="Arial" w:hAnsi="Arial" w:cs="Arial" w:hint="eastAsia"/>
          <w:b/>
          <w:lang w:val="en-US"/>
        </w:rPr>
        <w:t xml:space="preserve"> </w:t>
      </w:r>
      <w:r w:rsidR="00BB7109" w:rsidRPr="002D0928">
        <w:rPr>
          <w:rFonts w:ascii="Arial" w:hAnsi="Arial" w:cs="Arial"/>
          <w:lang w:val="en-US"/>
        </w:rPr>
        <w:t xml:space="preserve">dissolved in serum-free medium for 6 h. Extracellular as well as intracellular radioactivity were quantified with scintillation counter. </w:t>
      </w:r>
      <w:r w:rsidR="002960E3" w:rsidRPr="002D0928">
        <w:rPr>
          <w:rFonts w:ascii="Arial" w:hAnsi="Arial" w:cs="Arial" w:hint="eastAsia"/>
          <w:b/>
          <w:lang w:val="en-US"/>
        </w:rPr>
        <w:t>(</w:t>
      </w:r>
      <w:r w:rsidR="00BB7109" w:rsidRPr="002D0928">
        <w:rPr>
          <w:rFonts w:ascii="Arial" w:hAnsi="Arial" w:cs="Arial" w:hint="eastAsia"/>
          <w:b/>
          <w:lang w:val="en-US"/>
        </w:rPr>
        <w:t>c</w:t>
      </w:r>
      <w:r w:rsidR="002960E3" w:rsidRPr="002D0928">
        <w:rPr>
          <w:rFonts w:ascii="Arial" w:hAnsi="Arial" w:cs="Arial" w:hint="eastAsia"/>
          <w:b/>
          <w:lang w:val="en-US"/>
        </w:rPr>
        <w:t>)</w:t>
      </w:r>
      <w:r w:rsidR="002960E3" w:rsidRPr="002D0928">
        <w:rPr>
          <w:rFonts w:ascii="Arial" w:hAnsi="Arial" w:cs="Arial" w:hint="eastAsia"/>
          <w:lang w:val="en-US"/>
        </w:rPr>
        <w:t xml:space="preserve"> </w:t>
      </w:r>
      <w:r w:rsidR="00455851" w:rsidRPr="002D0928">
        <w:rPr>
          <w:rFonts w:ascii="Arial" w:hAnsi="Arial" w:cs="Arial"/>
          <w:lang w:val="en-US"/>
        </w:rPr>
        <w:t>Differentiated THP-1 macrophages were incubated up to 24 h with (black circles) or without (</w:t>
      </w:r>
      <w:proofErr w:type="spellStart"/>
      <w:r w:rsidR="00455851" w:rsidRPr="002D0928">
        <w:rPr>
          <w:rFonts w:ascii="Arial" w:hAnsi="Arial" w:cs="Arial"/>
          <w:lang w:val="en-US"/>
        </w:rPr>
        <w:t>Veh</w:t>
      </w:r>
      <w:proofErr w:type="spellEnd"/>
      <w:r w:rsidR="00455851" w:rsidRPr="002D0928">
        <w:rPr>
          <w:rFonts w:ascii="Arial" w:hAnsi="Arial" w:cs="Arial"/>
          <w:lang w:val="en-US"/>
        </w:rPr>
        <w:t xml:space="preserve">; white circles) </w:t>
      </w:r>
      <w:proofErr w:type="spellStart"/>
      <w:r w:rsidR="00455851" w:rsidRPr="002D0928">
        <w:rPr>
          <w:rFonts w:ascii="Arial" w:hAnsi="Arial" w:cs="Arial"/>
          <w:lang w:val="en-US"/>
        </w:rPr>
        <w:t>evodiamine</w:t>
      </w:r>
      <w:proofErr w:type="spellEnd"/>
      <w:r w:rsidR="00455851" w:rsidRPr="002D0928">
        <w:rPr>
          <w:rFonts w:ascii="Arial" w:hAnsi="Arial" w:cs="Arial"/>
          <w:lang w:val="en-US"/>
        </w:rPr>
        <w:t xml:space="preserve"> (10 </w:t>
      </w:r>
      <w:proofErr w:type="spellStart"/>
      <w:r w:rsidR="00455851" w:rsidRPr="002D0928">
        <w:rPr>
          <w:rFonts w:ascii="Arial" w:hAnsi="Arial" w:cs="Arial"/>
          <w:lang w:val="en-US"/>
        </w:rPr>
        <w:t>μM</w:t>
      </w:r>
      <w:proofErr w:type="spellEnd"/>
      <w:r w:rsidR="00455851" w:rsidRPr="002D0928">
        <w:rPr>
          <w:rFonts w:ascii="Arial" w:hAnsi="Arial" w:cs="Arial"/>
          <w:lang w:val="en-US"/>
        </w:rPr>
        <w:t xml:space="preserve">). Cells were lysed at different time points (0, 3, 6, 15, 24 h) and 20 </w:t>
      </w:r>
      <w:proofErr w:type="spellStart"/>
      <w:r w:rsidR="00455851" w:rsidRPr="002D0928">
        <w:rPr>
          <w:rFonts w:ascii="Arial" w:hAnsi="Arial" w:cs="Arial"/>
          <w:lang w:val="en-US"/>
        </w:rPr>
        <w:t>μg</w:t>
      </w:r>
      <w:proofErr w:type="spellEnd"/>
      <w:r w:rsidR="00455851" w:rsidRPr="002D0928">
        <w:rPr>
          <w:rFonts w:ascii="Arial" w:hAnsi="Arial" w:cs="Arial"/>
          <w:lang w:val="en-US"/>
        </w:rPr>
        <w:t xml:space="preserve"> </w:t>
      </w:r>
      <w:proofErr w:type="gramStart"/>
      <w:r w:rsidR="00455851" w:rsidRPr="002D0928">
        <w:rPr>
          <w:rFonts w:ascii="Arial" w:hAnsi="Arial" w:cs="Arial"/>
          <w:lang w:val="en-US"/>
        </w:rPr>
        <w:t>protein</w:t>
      </w:r>
      <w:proofErr w:type="gramEnd"/>
      <w:r w:rsidR="00455851" w:rsidRPr="002D0928">
        <w:rPr>
          <w:rFonts w:ascii="Arial" w:hAnsi="Arial" w:cs="Arial"/>
          <w:lang w:val="en-US"/>
        </w:rPr>
        <w:t xml:space="preserve"> w</w:t>
      </w:r>
      <w:r w:rsidR="00455851" w:rsidRPr="002D0928">
        <w:rPr>
          <w:rFonts w:ascii="Arial" w:hAnsi="Arial" w:cs="Arial" w:hint="eastAsia"/>
          <w:lang w:val="en-US"/>
        </w:rPr>
        <w:t>as</w:t>
      </w:r>
      <w:r w:rsidR="00455851" w:rsidRPr="002D0928">
        <w:rPr>
          <w:rFonts w:ascii="Arial" w:hAnsi="Arial" w:cs="Arial"/>
          <w:lang w:val="en-US"/>
        </w:rPr>
        <w:t xml:space="preserve"> resolved </w:t>
      </w:r>
      <w:r w:rsidR="00455851" w:rsidRPr="002D0928">
        <w:rPr>
          <w:rFonts w:ascii="Arial" w:hAnsi="Arial" w:cs="Arial" w:hint="eastAsia"/>
          <w:lang w:val="en-US"/>
        </w:rPr>
        <w:t>via</w:t>
      </w:r>
      <w:r w:rsidR="00455851" w:rsidRPr="002D0928">
        <w:rPr>
          <w:rFonts w:ascii="Arial" w:hAnsi="Arial" w:cs="Arial"/>
          <w:lang w:val="en-US"/>
        </w:rPr>
        <w:t xml:space="preserve"> SDS-PAGE. </w:t>
      </w:r>
      <w:proofErr w:type="spellStart"/>
      <w:r w:rsidR="00455851" w:rsidRPr="002D0928">
        <w:rPr>
          <w:rFonts w:ascii="Arial" w:hAnsi="Arial" w:cs="Arial"/>
          <w:lang w:val="en-US"/>
        </w:rPr>
        <w:t>Immunodetection</w:t>
      </w:r>
      <w:proofErr w:type="spellEnd"/>
      <w:r w:rsidR="00455851" w:rsidRPr="002D0928">
        <w:rPr>
          <w:rFonts w:ascii="Arial" w:hAnsi="Arial" w:cs="Arial"/>
          <w:lang w:val="en-US"/>
        </w:rPr>
        <w:t xml:space="preserve"> was perf</w:t>
      </w:r>
      <w:r w:rsidR="00455851" w:rsidRPr="002D0928">
        <w:rPr>
          <w:rFonts w:ascii="Arial" w:hAnsi="Arial" w:cs="Arial" w:hint="eastAsia"/>
          <w:lang w:val="en-US"/>
        </w:rPr>
        <w:t>or</w:t>
      </w:r>
      <w:r w:rsidR="00455851" w:rsidRPr="002D0928">
        <w:rPr>
          <w:rFonts w:ascii="Arial" w:hAnsi="Arial" w:cs="Arial"/>
          <w:lang w:val="en-US"/>
        </w:rPr>
        <w:t>med with the antibod</w:t>
      </w:r>
      <w:r w:rsidR="00455851" w:rsidRPr="002D0928">
        <w:rPr>
          <w:rFonts w:ascii="Arial" w:hAnsi="Arial" w:cs="Arial" w:hint="eastAsia"/>
          <w:lang w:val="en-US"/>
        </w:rPr>
        <w:t>y against ABCA1</w:t>
      </w:r>
      <w:r w:rsidR="00455851" w:rsidRPr="002D0928">
        <w:rPr>
          <w:rFonts w:ascii="Arial" w:hAnsi="Arial" w:cs="Arial"/>
          <w:lang w:val="en-US"/>
        </w:rPr>
        <w:t>.  All data are means ± S.D. (n=3) vs. solvent vehicle control (DMSO)</w:t>
      </w:r>
      <w:r w:rsidR="00455851" w:rsidRPr="002D0928">
        <w:rPr>
          <w:rFonts w:ascii="Arial" w:hAnsi="Arial" w:cs="Arial" w:hint="eastAsia"/>
          <w:lang w:val="en-US"/>
        </w:rPr>
        <w:t xml:space="preserve"> at certain time point</w:t>
      </w:r>
      <w:r w:rsidR="00455851" w:rsidRPr="002D0928">
        <w:rPr>
          <w:rFonts w:ascii="Arial" w:hAnsi="Arial" w:cs="Arial"/>
          <w:lang w:val="en-US"/>
        </w:rPr>
        <w:t xml:space="preserve">, </w:t>
      </w:r>
      <w:r w:rsidR="00455851" w:rsidRPr="002D0928">
        <w:rPr>
          <w:rFonts w:ascii="Arial" w:hAnsi="Arial" w:cs="Arial"/>
          <w:i/>
          <w:lang w:val="en-US"/>
        </w:rPr>
        <w:t xml:space="preserve">*p &lt;0.05, ***p &lt;0.001, </w:t>
      </w:r>
      <w:proofErr w:type="spellStart"/>
      <w:r w:rsidR="00455851" w:rsidRPr="002D0928">
        <w:rPr>
          <w:rFonts w:ascii="Arial" w:hAnsi="Arial" w:cs="Arial"/>
          <w:i/>
          <w:lang w:val="en-US"/>
        </w:rPr>
        <w:t>n.s</w:t>
      </w:r>
      <w:proofErr w:type="spellEnd"/>
      <w:r w:rsidR="00455851" w:rsidRPr="002D0928">
        <w:rPr>
          <w:rFonts w:ascii="Arial" w:hAnsi="Arial" w:cs="Arial"/>
          <w:i/>
          <w:lang w:val="en-US"/>
        </w:rPr>
        <w:t>.</w:t>
      </w:r>
      <w:r w:rsidR="00455851" w:rsidRPr="002D0928">
        <w:rPr>
          <w:rFonts w:ascii="Arial" w:hAnsi="Arial" w:cs="Arial"/>
          <w:lang w:val="en-US"/>
        </w:rPr>
        <w:t xml:space="preserve"> no significance</w:t>
      </w:r>
      <w:r w:rsidR="00455851" w:rsidRPr="002D0928">
        <w:rPr>
          <w:rFonts w:ascii="Arial" w:hAnsi="Arial" w:cs="Arial" w:hint="eastAsia"/>
          <w:lang w:val="en-US"/>
        </w:rPr>
        <w:t xml:space="preserve"> </w:t>
      </w:r>
      <w:r w:rsidR="00455851" w:rsidRPr="002D0928">
        <w:rPr>
          <w:rFonts w:ascii="Arial" w:hAnsi="Arial" w:cs="Arial"/>
          <w:lang w:val="en-US"/>
        </w:rPr>
        <w:t>(ANOVA / Bonferroni).</w:t>
      </w:r>
    </w:p>
    <w:p w14:paraId="4CFB219B" w14:textId="44AC621C" w:rsidR="004E12D5" w:rsidRPr="002D0928" w:rsidRDefault="002765CF" w:rsidP="00665C51">
      <w:pPr>
        <w:spacing w:line="480" w:lineRule="auto"/>
        <w:rPr>
          <w:rFonts w:ascii="Arial" w:hAnsi="Arial" w:cs="Arial"/>
          <w:lang w:val="en-US"/>
        </w:rPr>
      </w:pPr>
      <w:proofErr w:type="gramStart"/>
      <w:r w:rsidRPr="000166C0">
        <w:rPr>
          <w:rFonts w:ascii="Arial" w:hAnsi="Arial" w:cs="Arial" w:hint="eastAsia"/>
          <w:b/>
          <w:lang w:val="en-US"/>
        </w:rPr>
        <w:lastRenderedPageBreak/>
        <w:t>Supplementary</w:t>
      </w:r>
      <w:r w:rsidRPr="002D0928">
        <w:rPr>
          <w:rFonts w:ascii="Arial" w:hAnsi="Arial" w:cs="Arial" w:hint="eastAsia"/>
          <w:b/>
          <w:lang w:val="en-US"/>
        </w:rPr>
        <w:t xml:space="preserve"> </w:t>
      </w:r>
      <w:r w:rsidR="004E12D5" w:rsidRPr="002D0928">
        <w:rPr>
          <w:rFonts w:ascii="Arial" w:hAnsi="Arial" w:cs="Arial" w:hint="eastAsia"/>
          <w:b/>
          <w:lang w:val="en-US"/>
        </w:rPr>
        <w:t xml:space="preserve">Table </w:t>
      </w:r>
      <w:r w:rsidR="00CC1336">
        <w:rPr>
          <w:rFonts w:ascii="Arial" w:hAnsi="Arial" w:cs="Arial"/>
          <w:b/>
          <w:lang w:val="en-US"/>
        </w:rPr>
        <w:t>1</w:t>
      </w:r>
      <w:r w:rsidR="00DE311C" w:rsidRPr="002D0928">
        <w:rPr>
          <w:rFonts w:ascii="Arial" w:hAnsi="Arial" w:cs="Arial"/>
          <w:b/>
          <w:lang w:val="en-US"/>
        </w:rPr>
        <w:t>│</w:t>
      </w:r>
      <w:r w:rsidR="008D3EBE" w:rsidRPr="002D0928">
        <w:rPr>
          <w:rFonts w:ascii="Arial" w:hAnsi="Arial" w:cs="Arial"/>
          <w:lang w:val="en-US"/>
        </w:rPr>
        <w:t xml:space="preserve">Interactions of proteins with </w:t>
      </w:r>
      <w:proofErr w:type="spellStart"/>
      <w:r w:rsidR="008D3EBE" w:rsidRPr="002D0928">
        <w:rPr>
          <w:rFonts w:ascii="Arial" w:hAnsi="Arial" w:cs="Arial"/>
          <w:lang w:val="en-US"/>
        </w:rPr>
        <w:t>evodiamine</w:t>
      </w:r>
      <w:proofErr w:type="spellEnd"/>
      <w:r w:rsidR="00EE4D0E">
        <w:rPr>
          <w:rFonts w:ascii="Arial" w:hAnsi="Arial" w:cs="Arial"/>
          <w:lang w:val="en-US"/>
        </w:rPr>
        <w:t xml:space="preserve"> identified by the NPOT analysis</w:t>
      </w:r>
      <w:r w:rsidR="008D3EBE" w:rsidRPr="002D0928">
        <w:rPr>
          <w:rFonts w:ascii="Arial" w:hAnsi="Arial" w:cs="Arial"/>
          <w:lang w:val="en-US"/>
        </w:rPr>
        <w:t>.</w:t>
      </w:r>
      <w:proofErr w:type="gramEnd"/>
      <w:r w:rsidR="00EE4D0E">
        <w:rPr>
          <w:rFonts w:ascii="Arial" w:hAnsi="Arial" w:cs="Arial"/>
          <w:lang w:val="en-US"/>
        </w:rPr>
        <w:t xml:space="preserve"> Total </w:t>
      </w:r>
      <w:r w:rsidR="009B2011" w:rsidRPr="002D0928">
        <w:rPr>
          <w:rFonts w:ascii="Arial" w:hAnsi="Arial" w:cs="Arial"/>
          <w:lang w:val="en-US"/>
        </w:rPr>
        <w:t xml:space="preserve">of 26 proteins are identified </w:t>
      </w:r>
      <w:r w:rsidR="00EE4D0E" w:rsidRPr="002D0928">
        <w:rPr>
          <w:rFonts w:ascii="Arial" w:hAnsi="Arial" w:cs="Arial"/>
          <w:lang w:val="en-US"/>
        </w:rPr>
        <w:t>through</w:t>
      </w:r>
      <w:r w:rsidR="009B2011" w:rsidRPr="002D0928">
        <w:rPr>
          <w:rFonts w:ascii="Arial" w:hAnsi="Arial" w:cs="Arial"/>
          <w:lang w:val="en-US"/>
        </w:rPr>
        <w:t xml:space="preserve"> </w:t>
      </w:r>
      <w:r w:rsidR="00EE4D0E">
        <w:rPr>
          <w:rFonts w:ascii="Arial" w:hAnsi="Arial" w:cs="Arial"/>
          <w:lang w:val="en-US"/>
        </w:rPr>
        <w:t xml:space="preserve">the </w:t>
      </w:r>
      <w:r w:rsidR="009B2011" w:rsidRPr="002D0928">
        <w:rPr>
          <w:rFonts w:ascii="Arial" w:hAnsi="Arial" w:cs="Arial"/>
          <w:lang w:val="en-US"/>
        </w:rPr>
        <w:t xml:space="preserve">LC/MS-MS analysis. Among these proteins 14 </w:t>
      </w:r>
      <w:r w:rsidR="00EE4D0E">
        <w:rPr>
          <w:rFonts w:ascii="Arial" w:hAnsi="Arial" w:cs="Arial"/>
          <w:lang w:val="en-US"/>
        </w:rPr>
        <w:t>have been implicated</w:t>
      </w:r>
      <w:r w:rsidR="009B2011" w:rsidRPr="002D0928">
        <w:rPr>
          <w:rFonts w:ascii="Arial" w:hAnsi="Arial" w:cs="Arial"/>
          <w:lang w:val="en-US"/>
        </w:rPr>
        <w:t xml:space="preserve"> in atherosclerosis (highlighted proteins in bold). </w:t>
      </w:r>
    </w:p>
    <w:tbl>
      <w:tblPr>
        <w:tblW w:w="13680" w:type="dxa"/>
        <w:tblInd w:w="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1"/>
        <w:gridCol w:w="4801"/>
        <w:gridCol w:w="6237"/>
        <w:gridCol w:w="933"/>
        <w:gridCol w:w="688"/>
      </w:tblGrid>
      <w:tr w:rsidR="004E12D5" w:rsidRPr="002D0928" w14:paraId="690A10B6" w14:textId="77777777" w:rsidTr="001472BF">
        <w:trPr>
          <w:trHeight w:val="363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EEDF93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bCs/>
                <w:color w:val="000000"/>
                <w:kern w:val="24"/>
                <w:sz w:val="20"/>
                <w:szCs w:val="20"/>
                <w:lang w:val="fr-FR"/>
              </w:rPr>
              <w:t>Accession No.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03DA94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bCs/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D0928">
              <w:rPr>
                <w:rFonts w:ascii="Arial" w:eastAsia="SimSun" w:hAnsi="Arial" w:cs="Arial"/>
                <w:b/>
                <w:bCs/>
                <w:color w:val="000000"/>
                <w:kern w:val="24"/>
                <w:sz w:val="20"/>
                <w:szCs w:val="20"/>
                <w:lang w:val="fr-FR"/>
              </w:rPr>
              <w:t>Identified</w:t>
            </w:r>
            <w:proofErr w:type="spellEnd"/>
            <w:r w:rsidRPr="002D0928">
              <w:rPr>
                <w:rFonts w:ascii="Arial" w:eastAsia="SimSun" w:hAnsi="Arial" w:cs="Arial"/>
                <w:b/>
                <w:bCs/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D0928">
              <w:rPr>
                <w:rFonts w:ascii="Arial" w:eastAsia="SimSun" w:hAnsi="Arial" w:cs="Arial"/>
                <w:b/>
                <w:bCs/>
                <w:color w:val="000000"/>
                <w:kern w:val="24"/>
                <w:sz w:val="20"/>
                <w:szCs w:val="20"/>
                <w:lang w:val="fr-FR"/>
              </w:rPr>
              <w:t>protein</w:t>
            </w:r>
            <w:proofErr w:type="spellEnd"/>
            <w:r w:rsidRPr="002D0928">
              <w:rPr>
                <w:rFonts w:ascii="Arial" w:eastAsia="SimSun" w:hAnsi="Arial" w:cs="Arial"/>
                <w:b/>
                <w:bCs/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E520E0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bCs/>
                <w:color w:val="000000"/>
                <w:kern w:val="24"/>
                <w:sz w:val="20"/>
                <w:szCs w:val="20"/>
                <w:lang w:val="fr-FR"/>
              </w:rPr>
              <w:t xml:space="preserve">Peptide </w:t>
            </w:r>
            <w:proofErr w:type="spellStart"/>
            <w:r w:rsidRPr="002D0928">
              <w:rPr>
                <w:rFonts w:ascii="Arial" w:eastAsia="SimSun" w:hAnsi="Arial" w:cs="Arial"/>
                <w:b/>
                <w:bCs/>
                <w:color w:val="000000"/>
                <w:kern w:val="24"/>
                <w:sz w:val="20"/>
                <w:szCs w:val="20"/>
                <w:lang w:val="fr-FR"/>
              </w:rPr>
              <w:t>Sequence</w:t>
            </w:r>
            <w:proofErr w:type="spellEnd"/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2B2BA9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proofErr w:type="spellStart"/>
            <w:r w:rsidRPr="002D0928">
              <w:rPr>
                <w:rFonts w:ascii="Arial" w:eastAsia="SimSun" w:hAnsi="Arial" w:cs="Arial"/>
                <w:b/>
                <w:bCs/>
                <w:color w:val="000000"/>
                <w:kern w:val="24"/>
                <w:sz w:val="20"/>
                <w:szCs w:val="20"/>
                <w:lang w:val="fr-FR"/>
              </w:rPr>
              <w:t>Coverage</w:t>
            </w:r>
            <w:proofErr w:type="spellEnd"/>
            <w:r w:rsidRPr="002D0928">
              <w:rPr>
                <w:rFonts w:ascii="Arial" w:eastAsia="SimSun" w:hAnsi="Arial" w:cs="Arial"/>
                <w:b/>
                <w:bCs/>
                <w:color w:val="000000"/>
                <w:kern w:val="24"/>
                <w:sz w:val="20"/>
                <w:szCs w:val="20"/>
                <w:lang w:val="fr-FR"/>
              </w:rPr>
              <w:t xml:space="preserve"> (%)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36B6A7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bCs/>
                <w:color w:val="000000"/>
                <w:kern w:val="24"/>
                <w:sz w:val="20"/>
                <w:szCs w:val="20"/>
                <w:lang w:val="fr-FR"/>
              </w:rPr>
              <w:t>MW</w:t>
            </w:r>
          </w:p>
        </w:tc>
      </w:tr>
      <w:tr w:rsidR="004E12D5" w:rsidRPr="002D0928" w14:paraId="32D2E88D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301379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Q06278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67DE60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Aldehyde</w:t>
            </w:r>
            <w:proofErr w:type="spellEnd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oxidase</w:t>
            </w:r>
            <w:proofErr w:type="spellEnd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CAE56A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QENALAIVNSGM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CFD37E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1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F18D9F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147917</w:t>
            </w:r>
          </w:p>
        </w:tc>
      </w:tr>
      <w:tr w:rsidR="004E12D5" w:rsidRPr="002D0928" w14:paraId="03E6314E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303041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P01019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B80EF2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Angiotensinogen</w:t>
            </w:r>
            <w:proofErr w:type="spellEnd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2231E1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VANPLSTA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E06805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2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035524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53154</w:t>
            </w:r>
          </w:p>
        </w:tc>
      </w:tr>
      <w:tr w:rsidR="004E12D5" w:rsidRPr="002D0928" w14:paraId="33867CF0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FE2E1E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P10644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3BF1E4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en-US"/>
              </w:rPr>
              <w:t>cAMP</w:t>
            </w:r>
            <w:proofErr w:type="spellEnd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en-US"/>
              </w:rPr>
              <w:t xml:space="preserve">-dependent protein kinase type I-alpha regulatory subunit 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BB8C1F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SENEEFVEVG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FB685C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3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DF8F39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42981</w:t>
            </w:r>
          </w:p>
        </w:tc>
      </w:tr>
      <w:tr w:rsidR="004E12D5" w:rsidRPr="002D0928" w14:paraId="3E8B2BC1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73C6FF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O95477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A60D3C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en-US"/>
              </w:rPr>
              <w:t>ATP-binding cassette sub-family A member 1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56A683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VSELCGLPREKLAAA-QEMDLVRMLL-NLNKLEPIATEVWLINKSMEL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3EE934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2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851BDF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254301</w:t>
            </w:r>
          </w:p>
        </w:tc>
      </w:tr>
      <w:tr w:rsidR="004E12D5" w:rsidRPr="002D0928" w14:paraId="7710D6B1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1A6613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P01024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CAD460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Complement</w:t>
            </w:r>
            <w:proofErr w:type="spellEnd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 xml:space="preserve"> C3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4228E3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en-US"/>
              </w:rPr>
              <w:t>SNLDEDIIAEENIVSR-TELRPGETLNVNFLLR-TMQALPYSTVGNSNNYLHLSVLR-IPIEDGSGEVVLSR-TIYTPGSTVLY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276747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5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B1EE53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187148</w:t>
            </w:r>
          </w:p>
        </w:tc>
      </w:tr>
      <w:tr w:rsidR="004E12D5" w:rsidRPr="002D0928" w14:paraId="439A6E38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093DC2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P0C0L4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93263F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Complement</w:t>
            </w:r>
            <w:proofErr w:type="spellEnd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 xml:space="preserve"> C4-A 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2F38DF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en-US"/>
              </w:rPr>
              <w:t>QGSFQGGFR-VTASDPLDTLGSEGALSPGGVASLLR-VGDTLNLNLR-TTNIQGINLLFSSR-TTNIQGINLLFSSR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A591C3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3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D5BC03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192785</w:t>
            </w:r>
          </w:p>
        </w:tc>
      </w:tr>
      <w:tr w:rsidR="004E12D5" w:rsidRPr="002D0928" w14:paraId="719F7F72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833DDA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P02748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E89010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Complement</w:t>
            </w:r>
            <w:proofErr w:type="spellEnd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 xml:space="preserve"> component C9 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EB94AC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VVEESELA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B362AD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2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DD58AC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63173</w:t>
            </w:r>
          </w:p>
        </w:tc>
      </w:tr>
      <w:tr w:rsidR="004E12D5" w:rsidRPr="002D0928" w14:paraId="18622513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E924C4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P00450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341958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Ceruloplasmin</w:t>
            </w:r>
            <w:proofErr w:type="spellEnd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BD09E7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QSEDSTFYLGE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31C0F3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1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C428E7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122205</w:t>
            </w:r>
          </w:p>
        </w:tc>
      </w:tr>
      <w:tr w:rsidR="004E12D5" w:rsidRPr="002D0928" w14:paraId="4A071BE8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3506D3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P00488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53739D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en-GB"/>
              </w:rPr>
              <w:t>Coagulation factor XIII A chain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873943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AVPPNNSNAAEDDLPTVELQGVVP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AC701E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3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561240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83267</w:t>
            </w:r>
          </w:p>
        </w:tc>
      </w:tr>
      <w:tr w:rsidR="004E12D5" w:rsidRPr="002D0928" w14:paraId="6EF80124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C67A63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O75891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51D90C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Cytosolic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10-formyltetrahydrofolate </w:t>
            </w: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dehydrogenase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0053DC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FADGDLDAVLS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9E0918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1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CFC651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98829</w:t>
            </w:r>
          </w:p>
        </w:tc>
      </w:tr>
      <w:tr w:rsidR="004E12D5" w:rsidRPr="002D0928" w14:paraId="3F2F6EFD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50BB9D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P38117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3A4157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Electron </w:t>
            </w: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transfer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flavoprotein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subunit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beta 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E96F24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EIDGGLETLR-LGPLQVA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5964F5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7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8303A3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27843</w:t>
            </w:r>
          </w:p>
        </w:tc>
      </w:tr>
      <w:tr w:rsidR="004E12D5" w:rsidRPr="002D0928" w14:paraId="01763A86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C1B388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P30043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113728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Flavin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reductase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(NADPH)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7DCFB3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NDLSPTTVMSEGA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95DB85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7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1360D3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22119</w:t>
            </w:r>
          </w:p>
        </w:tc>
      </w:tr>
      <w:tr w:rsidR="004E12D5" w:rsidRPr="002D0928" w14:paraId="4393FCE5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AFDF2D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P02675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11998B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Fibrinogen</w:t>
            </w:r>
            <w:proofErr w:type="spellEnd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 xml:space="preserve"> beta </w:t>
            </w:r>
            <w:proofErr w:type="spellStart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chain</w:t>
            </w:r>
            <w:proofErr w:type="spellEnd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3C2076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QDGSVDFG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B5F81E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2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FC5D4C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55928</w:t>
            </w:r>
          </w:p>
        </w:tc>
      </w:tr>
      <w:tr w:rsidR="004E12D5" w:rsidRPr="002D0928" w14:paraId="5FA1873C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59BBFA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P02679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8D370B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Fibrinogen</w:t>
            </w:r>
            <w:proofErr w:type="spellEnd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 xml:space="preserve"> gamma </w:t>
            </w:r>
            <w:proofErr w:type="spellStart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chain</w:t>
            </w:r>
            <w:proofErr w:type="spellEnd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8576F0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VELEDWNG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30BC24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2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AE7A96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51511</w:t>
            </w:r>
          </w:p>
        </w:tc>
      </w:tr>
      <w:tr w:rsidR="004E12D5" w:rsidRPr="002D0928" w14:paraId="7946D685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CDF238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P07203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D23DFD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Glutathione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peroxidase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1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A0DF1D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DYTQMNELQ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9C2AF5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5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28E785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21938</w:t>
            </w:r>
          </w:p>
        </w:tc>
      </w:tr>
      <w:tr w:rsidR="004E12D5" w:rsidRPr="002D0928" w14:paraId="5755500E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A09A2A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P48637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46FBAD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Glutathione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synthetase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31DB17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QYSLQNWEAR-AIENELLA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AEC086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4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1C8CDF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52384</w:t>
            </w:r>
          </w:p>
        </w:tc>
      </w:tr>
      <w:tr w:rsidR="004E12D5" w:rsidRPr="002D0928" w14:paraId="548D81D3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ED0B77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P09211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DDC106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Glutathione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S-</w:t>
            </w: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transferase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P 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42F97D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PPYTVVYFPV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6A2957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5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C0F541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23355</w:t>
            </w:r>
          </w:p>
        </w:tc>
      </w:tr>
      <w:tr w:rsidR="004E12D5" w:rsidRPr="002D0928" w14:paraId="6B4E7CED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BA52DE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Q9BSH5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09F8F9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en-GB"/>
              </w:rPr>
              <w:t>Haloacid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dehalogenase-like hydrolase domain-containing protein 3 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A138A1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IFQEALR-LAVISNFD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065FF6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6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9C5AA6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27999</w:t>
            </w:r>
          </w:p>
        </w:tc>
      </w:tr>
      <w:tr w:rsidR="004E12D5" w:rsidRPr="002D0928" w14:paraId="3BBDAA54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1B7C25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P69905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766E6E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Hemoglobin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subunit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alpha 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776DBD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MFLSFPTTK-MFLSFPTTK-VGAHAGEYGAEALE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B9EE90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17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01CA61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15257</w:t>
            </w:r>
          </w:p>
        </w:tc>
      </w:tr>
      <w:tr w:rsidR="004E12D5" w:rsidRPr="002D0928" w14:paraId="4F35F9F3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3C301B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P02042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0E629B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Hemoglobin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subunit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delta 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E9DC9B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LLGNVLVCVLAR-LLVVYPWTQR-VNVDAVGGEALG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C0E95F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24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C5AACB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16055</w:t>
            </w:r>
          </w:p>
        </w:tc>
      </w:tr>
      <w:tr w:rsidR="004E12D5" w:rsidRPr="002D0928" w14:paraId="467109C8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C2AEB3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P01042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B4F78D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 xml:space="preserve">Kininogen-1 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898CA1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QVVAGLNF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E4BD01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1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3391E7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71957</w:t>
            </w:r>
          </w:p>
        </w:tc>
      </w:tr>
      <w:tr w:rsidR="004E12D5" w:rsidRPr="002D0928" w14:paraId="19A557DE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9126B4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Q15493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86BA8E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Regucalcin</w:t>
            </w:r>
            <w:proofErr w:type="spellEnd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AFBA78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YFAGTMAEETAPAVLER-VTMDAPVSSVAL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91621C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10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6DC82F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33252</w:t>
            </w:r>
          </w:p>
        </w:tc>
      </w:tr>
      <w:tr w:rsidR="004E12D5" w:rsidRPr="002D0928" w14:paraId="693D37D5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289A3D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lastRenderedPageBreak/>
              <w:t>P09455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B21802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Retinol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-binding </w:t>
            </w: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protein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1 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4FFCB0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ALDVNVAL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9DBE6F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7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9F81A4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15850</w:t>
            </w:r>
          </w:p>
        </w:tc>
      </w:tr>
      <w:tr w:rsidR="004E12D5" w:rsidRPr="002D0928" w14:paraId="6258B05A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93DC9D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P00352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8364FF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Retinal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dehydrogenase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1 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C6957A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IFVEESIYDEFVR-IFVEESIYDEFVRR-TIPIDGNFFTYTR-QAFQIGSPW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61597D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7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B2E71A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54861</w:t>
            </w:r>
          </w:p>
        </w:tc>
      </w:tr>
      <w:tr w:rsidR="004E12D5" w:rsidRPr="002D0928" w14:paraId="6654C5F5" w14:textId="77777777" w:rsidTr="001472BF">
        <w:trPr>
          <w:trHeight w:val="20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7259B6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Q08257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E8A655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 xml:space="preserve">Quinone </w:t>
            </w:r>
            <w:proofErr w:type="spellStart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oxidoreductase</w:t>
            </w:r>
            <w:proofErr w:type="spellEnd"/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41F773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GTIEINP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BED82E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2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786202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b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b/>
                <w:color w:val="000000"/>
                <w:kern w:val="24"/>
                <w:sz w:val="20"/>
                <w:szCs w:val="20"/>
                <w:lang w:val="fr-FR"/>
              </w:rPr>
              <w:t>35206</w:t>
            </w:r>
          </w:p>
        </w:tc>
      </w:tr>
      <w:tr w:rsidR="004E12D5" w:rsidRPr="002D0928" w14:paraId="3BBD9166" w14:textId="77777777" w:rsidTr="001472BF">
        <w:trPr>
          <w:trHeight w:val="210"/>
        </w:trPr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3B4309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P10809</w:t>
            </w:r>
          </w:p>
        </w:tc>
        <w:tc>
          <w:tcPr>
            <w:tcW w:w="4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8793D9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60 </w:t>
            </w:r>
            <w:proofErr w:type="spellStart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en-GB"/>
              </w:rPr>
              <w:t>kDa</w:t>
            </w:r>
            <w:proofErr w:type="spellEnd"/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heat shock protein, mitochondrial 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3FD507" w14:textId="77777777" w:rsidR="004E12D5" w:rsidRPr="002D0928" w:rsidRDefault="004E12D5" w:rsidP="00E304FA">
            <w:pPr>
              <w:spacing w:after="0" w:line="240" w:lineRule="auto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VTDALNATR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DC6EA6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2</w:t>
            </w:r>
          </w:p>
        </w:tc>
        <w:tc>
          <w:tcPr>
            <w:tcW w:w="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8D8894" w14:textId="77777777" w:rsidR="004E12D5" w:rsidRPr="002D0928" w:rsidRDefault="004E12D5" w:rsidP="00E304FA">
            <w:pPr>
              <w:spacing w:after="0" w:line="240" w:lineRule="auto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2D0928"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  <w:lang w:val="fr-FR"/>
              </w:rPr>
              <w:t>61054</w:t>
            </w:r>
          </w:p>
        </w:tc>
      </w:tr>
    </w:tbl>
    <w:p w14:paraId="5945150B" w14:textId="3EC0E627" w:rsidR="008439C3" w:rsidRPr="002D0928" w:rsidRDefault="008439C3" w:rsidP="00665C51">
      <w:pPr>
        <w:spacing w:line="480" w:lineRule="auto"/>
        <w:rPr>
          <w:rFonts w:ascii="Arial" w:hAnsi="Arial" w:cs="Arial"/>
          <w:lang w:val="en-US"/>
        </w:rPr>
      </w:pPr>
    </w:p>
    <w:p w14:paraId="37FC6490" w14:textId="77777777" w:rsidR="00F97D14" w:rsidRDefault="00F97D14" w:rsidP="008844B7">
      <w:pPr>
        <w:spacing w:after="0" w:line="480" w:lineRule="auto"/>
        <w:rPr>
          <w:rFonts w:ascii="Arial" w:hAnsi="Arial" w:cs="Arial"/>
          <w:lang w:val="en-US"/>
        </w:rPr>
      </w:pPr>
    </w:p>
    <w:p w14:paraId="14A95224" w14:textId="102A03D5" w:rsidR="004E12D5" w:rsidRPr="00560A43" w:rsidRDefault="00F97D14" w:rsidP="000166C0">
      <w:pPr>
        <w:spacing w:after="0" w:line="480" w:lineRule="auto"/>
        <w:ind w:left="720" w:hanging="72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begin"/>
      </w:r>
      <w:r w:rsidRPr="002765CF">
        <w:rPr>
          <w:rFonts w:ascii="Arial" w:hAnsi="Arial" w:cs="Arial"/>
          <w:lang w:val="en-US"/>
        </w:rPr>
        <w:instrText xml:space="preserve"> ADDIN EN.REFLIST </w:instrText>
      </w:r>
      <w:r>
        <w:rPr>
          <w:rFonts w:ascii="Arial" w:hAnsi="Arial" w:cs="Arial"/>
          <w:lang w:val="en-US"/>
        </w:rPr>
        <w:fldChar w:fldCharType="end"/>
      </w:r>
    </w:p>
    <w:sectPr w:rsidR="004E12D5" w:rsidRPr="00560A43" w:rsidSect="002765C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86D68F" w14:textId="77777777" w:rsidR="008F3E40" w:rsidRDefault="008F3E40" w:rsidP="00A306B0">
      <w:pPr>
        <w:spacing w:after="0" w:line="240" w:lineRule="auto"/>
      </w:pPr>
      <w:r>
        <w:separator/>
      </w:r>
    </w:p>
  </w:endnote>
  <w:endnote w:type="continuationSeparator" w:id="0">
    <w:p w14:paraId="67919648" w14:textId="77777777" w:rsidR="008F3E40" w:rsidRDefault="008F3E40" w:rsidP="00A306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14638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A56711" w14:textId="77777777" w:rsidR="00C272E8" w:rsidRDefault="00C272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15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6FCA92" w14:textId="77777777" w:rsidR="00C272E8" w:rsidRDefault="00C272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6034D4" w14:textId="77777777" w:rsidR="008F3E40" w:rsidRDefault="008F3E40" w:rsidP="00A306B0">
      <w:pPr>
        <w:spacing w:after="0" w:line="240" w:lineRule="auto"/>
      </w:pPr>
      <w:r>
        <w:separator/>
      </w:r>
    </w:p>
  </w:footnote>
  <w:footnote w:type="continuationSeparator" w:id="0">
    <w:p w14:paraId="61E9100A" w14:textId="77777777" w:rsidR="008F3E40" w:rsidRDefault="008F3E40" w:rsidP="00A306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405BD1"/>
    <w:multiLevelType w:val="hybridMultilevel"/>
    <w:tmpl w:val="53DA63B0"/>
    <w:lvl w:ilvl="0" w:tplc="B728FA3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56E8737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BD747A3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B9EC404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8A616CA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CB90FBF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FDC03A6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DD88C5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ED64C62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2"/>
  <w:bordersDoNotSurroundHeader/>
  <w:bordersDoNotSurroundFooter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 Chemical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ENLibraries&gt;&lt;Libraries&gt;&lt;item&gt;Evodiamine manuscript.enl&lt;/item&gt;&lt;/Libraries&gt;&lt;/ENLibraries&gt;"/>
  </w:docVars>
  <w:rsids>
    <w:rsidRoot w:val="00146736"/>
    <w:rsid w:val="00000E0A"/>
    <w:rsid w:val="00001DE3"/>
    <w:rsid w:val="00002822"/>
    <w:rsid w:val="000039C7"/>
    <w:rsid w:val="000048DB"/>
    <w:rsid w:val="00005656"/>
    <w:rsid w:val="000071BC"/>
    <w:rsid w:val="00007A8F"/>
    <w:rsid w:val="00007BE0"/>
    <w:rsid w:val="00013582"/>
    <w:rsid w:val="00015769"/>
    <w:rsid w:val="00016668"/>
    <w:rsid w:val="000166C0"/>
    <w:rsid w:val="00017978"/>
    <w:rsid w:val="00017C91"/>
    <w:rsid w:val="00020325"/>
    <w:rsid w:val="000204D2"/>
    <w:rsid w:val="00021279"/>
    <w:rsid w:val="000220E6"/>
    <w:rsid w:val="0002268E"/>
    <w:rsid w:val="00026DD6"/>
    <w:rsid w:val="0002733A"/>
    <w:rsid w:val="00027851"/>
    <w:rsid w:val="00030519"/>
    <w:rsid w:val="00030573"/>
    <w:rsid w:val="00030DFD"/>
    <w:rsid w:val="00030FE7"/>
    <w:rsid w:val="00031882"/>
    <w:rsid w:val="00031B18"/>
    <w:rsid w:val="00034436"/>
    <w:rsid w:val="00034BC3"/>
    <w:rsid w:val="00037377"/>
    <w:rsid w:val="0003797A"/>
    <w:rsid w:val="00040641"/>
    <w:rsid w:val="00043B1C"/>
    <w:rsid w:val="0004455F"/>
    <w:rsid w:val="000448FD"/>
    <w:rsid w:val="00045D76"/>
    <w:rsid w:val="00045F47"/>
    <w:rsid w:val="000514A9"/>
    <w:rsid w:val="00052324"/>
    <w:rsid w:val="000529AA"/>
    <w:rsid w:val="00052B57"/>
    <w:rsid w:val="000530AA"/>
    <w:rsid w:val="00053FEE"/>
    <w:rsid w:val="00061D69"/>
    <w:rsid w:val="00062690"/>
    <w:rsid w:val="00063F01"/>
    <w:rsid w:val="00066722"/>
    <w:rsid w:val="00066EB7"/>
    <w:rsid w:val="00070EBF"/>
    <w:rsid w:val="000743E9"/>
    <w:rsid w:val="00074607"/>
    <w:rsid w:val="000763ED"/>
    <w:rsid w:val="00076DF4"/>
    <w:rsid w:val="000804C4"/>
    <w:rsid w:val="00080533"/>
    <w:rsid w:val="00080EAC"/>
    <w:rsid w:val="00081315"/>
    <w:rsid w:val="00081D98"/>
    <w:rsid w:val="0008403F"/>
    <w:rsid w:val="00085028"/>
    <w:rsid w:val="000850ED"/>
    <w:rsid w:val="0008513F"/>
    <w:rsid w:val="00090A40"/>
    <w:rsid w:val="000916E2"/>
    <w:rsid w:val="0009444B"/>
    <w:rsid w:val="000945CA"/>
    <w:rsid w:val="000948C5"/>
    <w:rsid w:val="000950E8"/>
    <w:rsid w:val="000958C8"/>
    <w:rsid w:val="000A243A"/>
    <w:rsid w:val="000A4761"/>
    <w:rsid w:val="000A4A78"/>
    <w:rsid w:val="000A4F9A"/>
    <w:rsid w:val="000A532F"/>
    <w:rsid w:val="000A6725"/>
    <w:rsid w:val="000A68FE"/>
    <w:rsid w:val="000A76F3"/>
    <w:rsid w:val="000A7A51"/>
    <w:rsid w:val="000B3380"/>
    <w:rsid w:val="000B665E"/>
    <w:rsid w:val="000C0587"/>
    <w:rsid w:val="000C26AC"/>
    <w:rsid w:val="000C3E1E"/>
    <w:rsid w:val="000C5036"/>
    <w:rsid w:val="000D35A0"/>
    <w:rsid w:val="000D5CB5"/>
    <w:rsid w:val="000D69BC"/>
    <w:rsid w:val="000D6B04"/>
    <w:rsid w:val="000D6B72"/>
    <w:rsid w:val="000E10B5"/>
    <w:rsid w:val="000E14B5"/>
    <w:rsid w:val="000E26B9"/>
    <w:rsid w:val="000E4E01"/>
    <w:rsid w:val="000E606C"/>
    <w:rsid w:val="000E6C8B"/>
    <w:rsid w:val="000F040E"/>
    <w:rsid w:val="000F0D4A"/>
    <w:rsid w:val="000F2005"/>
    <w:rsid w:val="000F31E3"/>
    <w:rsid w:val="000F4011"/>
    <w:rsid w:val="000F43F9"/>
    <w:rsid w:val="001004F7"/>
    <w:rsid w:val="00100B2F"/>
    <w:rsid w:val="00101EB3"/>
    <w:rsid w:val="00102854"/>
    <w:rsid w:val="00103934"/>
    <w:rsid w:val="00104B6D"/>
    <w:rsid w:val="001063E3"/>
    <w:rsid w:val="00107EBB"/>
    <w:rsid w:val="00112C72"/>
    <w:rsid w:val="0011431D"/>
    <w:rsid w:val="0011476E"/>
    <w:rsid w:val="00115BBB"/>
    <w:rsid w:val="0011675A"/>
    <w:rsid w:val="00116CC8"/>
    <w:rsid w:val="00117025"/>
    <w:rsid w:val="001170D3"/>
    <w:rsid w:val="001171ED"/>
    <w:rsid w:val="001214E6"/>
    <w:rsid w:val="0012289A"/>
    <w:rsid w:val="00123728"/>
    <w:rsid w:val="00123782"/>
    <w:rsid w:val="00130977"/>
    <w:rsid w:val="00131A2A"/>
    <w:rsid w:val="00131D84"/>
    <w:rsid w:val="0013230E"/>
    <w:rsid w:val="001337AE"/>
    <w:rsid w:val="0013558C"/>
    <w:rsid w:val="00135B80"/>
    <w:rsid w:val="00135CE2"/>
    <w:rsid w:val="00135D20"/>
    <w:rsid w:val="0013629F"/>
    <w:rsid w:val="00141376"/>
    <w:rsid w:val="0014390B"/>
    <w:rsid w:val="00144F86"/>
    <w:rsid w:val="00146736"/>
    <w:rsid w:val="00146A19"/>
    <w:rsid w:val="00147187"/>
    <w:rsid w:val="001472BF"/>
    <w:rsid w:val="00147C04"/>
    <w:rsid w:val="0015053D"/>
    <w:rsid w:val="001507AF"/>
    <w:rsid w:val="00150AF0"/>
    <w:rsid w:val="001510FC"/>
    <w:rsid w:val="0015178F"/>
    <w:rsid w:val="00151AAC"/>
    <w:rsid w:val="001532D6"/>
    <w:rsid w:val="00153B50"/>
    <w:rsid w:val="00154A68"/>
    <w:rsid w:val="001557CE"/>
    <w:rsid w:val="0015651D"/>
    <w:rsid w:val="00157D5A"/>
    <w:rsid w:val="00160236"/>
    <w:rsid w:val="00162FAF"/>
    <w:rsid w:val="00164C1B"/>
    <w:rsid w:val="00165E5F"/>
    <w:rsid w:val="00166296"/>
    <w:rsid w:val="00166B17"/>
    <w:rsid w:val="0017116E"/>
    <w:rsid w:val="00171238"/>
    <w:rsid w:val="00172CD1"/>
    <w:rsid w:val="00173376"/>
    <w:rsid w:val="0017458A"/>
    <w:rsid w:val="00176781"/>
    <w:rsid w:val="001773A3"/>
    <w:rsid w:val="001774FF"/>
    <w:rsid w:val="00177FA0"/>
    <w:rsid w:val="00180712"/>
    <w:rsid w:val="00180CD1"/>
    <w:rsid w:val="0018102C"/>
    <w:rsid w:val="001815AD"/>
    <w:rsid w:val="00184723"/>
    <w:rsid w:val="0018489D"/>
    <w:rsid w:val="00186A06"/>
    <w:rsid w:val="00187C44"/>
    <w:rsid w:val="00195CD5"/>
    <w:rsid w:val="00197530"/>
    <w:rsid w:val="001A2BA9"/>
    <w:rsid w:val="001A2F2A"/>
    <w:rsid w:val="001A328E"/>
    <w:rsid w:val="001A36C0"/>
    <w:rsid w:val="001A402E"/>
    <w:rsid w:val="001A49AA"/>
    <w:rsid w:val="001A5191"/>
    <w:rsid w:val="001A53E2"/>
    <w:rsid w:val="001A5577"/>
    <w:rsid w:val="001B1835"/>
    <w:rsid w:val="001B29A1"/>
    <w:rsid w:val="001B3586"/>
    <w:rsid w:val="001B3EE9"/>
    <w:rsid w:val="001B49CC"/>
    <w:rsid w:val="001B5C8D"/>
    <w:rsid w:val="001B5E91"/>
    <w:rsid w:val="001B7D79"/>
    <w:rsid w:val="001B7F93"/>
    <w:rsid w:val="001C0994"/>
    <w:rsid w:val="001C0D12"/>
    <w:rsid w:val="001C1F8E"/>
    <w:rsid w:val="001C2494"/>
    <w:rsid w:val="001C3E64"/>
    <w:rsid w:val="001C3F3C"/>
    <w:rsid w:val="001C4E5D"/>
    <w:rsid w:val="001C58B4"/>
    <w:rsid w:val="001C5B63"/>
    <w:rsid w:val="001C71D9"/>
    <w:rsid w:val="001D0449"/>
    <w:rsid w:val="001D0DCC"/>
    <w:rsid w:val="001D0EE6"/>
    <w:rsid w:val="001D54F1"/>
    <w:rsid w:val="001D6383"/>
    <w:rsid w:val="001D75AC"/>
    <w:rsid w:val="001E1EDD"/>
    <w:rsid w:val="001E240A"/>
    <w:rsid w:val="001E3DC6"/>
    <w:rsid w:val="001E495A"/>
    <w:rsid w:val="001E664F"/>
    <w:rsid w:val="001F1239"/>
    <w:rsid w:val="001F1C90"/>
    <w:rsid w:val="001F2EE2"/>
    <w:rsid w:val="001F46A1"/>
    <w:rsid w:val="001F6651"/>
    <w:rsid w:val="00200093"/>
    <w:rsid w:val="00200C99"/>
    <w:rsid w:val="00201950"/>
    <w:rsid w:val="00202EA5"/>
    <w:rsid w:val="00203473"/>
    <w:rsid w:val="00205CF8"/>
    <w:rsid w:val="002062B0"/>
    <w:rsid w:val="00207212"/>
    <w:rsid w:val="00207CFB"/>
    <w:rsid w:val="0021103E"/>
    <w:rsid w:val="00212345"/>
    <w:rsid w:val="002139B1"/>
    <w:rsid w:val="00213FE7"/>
    <w:rsid w:val="002144AF"/>
    <w:rsid w:val="00214506"/>
    <w:rsid w:val="0021528C"/>
    <w:rsid w:val="00215658"/>
    <w:rsid w:val="00215834"/>
    <w:rsid w:val="00216756"/>
    <w:rsid w:val="00221568"/>
    <w:rsid w:val="00222988"/>
    <w:rsid w:val="00222E47"/>
    <w:rsid w:val="00222F51"/>
    <w:rsid w:val="00223184"/>
    <w:rsid w:val="002237B7"/>
    <w:rsid w:val="00230B92"/>
    <w:rsid w:val="00230CB6"/>
    <w:rsid w:val="0023165E"/>
    <w:rsid w:val="00231837"/>
    <w:rsid w:val="00231967"/>
    <w:rsid w:val="00233AA2"/>
    <w:rsid w:val="00234302"/>
    <w:rsid w:val="00236678"/>
    <w:rsid w:val="002368BF"/>
    <w:rsid w:val="00240591"/>
    <w:rsid w:val="00246A10"/>
    <w:rsid w:val="002473E2"/>
    <w:rsid w:val="0025073A"/>
    <w:rsid w:val="0025194E"/>
    <w:rsid w:val="00251E3B"/>
    <w:rsid w:val="00251FBF"/>
    <w:rsid w:val="00252991"/>
    <w:rsid w:val="00252AF4"/>
    <w:rsid w:val="0025339A"/>
    <w:rsid w:val="00255A80"/>
    <w:rsid w:val="00255FCB"/>
    <w:rsid w:val="002560ED"/>
    <w:rsid w:val="002560F6"/>
    <w:rsid w:val="00256D4B"/>
    <w:rsid w:val="00257896"/>
    <w:rsid w:val="002604A6"/>
    <w:rsid w:val="00260B13"/>
    <w:rsid w:val="00261648"/>
    <w:rsid w:val="0026350D"/>
    <w:rsid w:val="002637CC"/>
    <w:rsid w:val="00263891"/>
    <w:rsid w:val="00264AD1"/>
    <w:rsid w:val="0026680A"/>
    <w:rsid w:val="0027175C"/>
    <w:rsid w:val="00271F6D"/>
    <w:rsid w:val="00273DDF"/>
    <w:rsid w:val="002743CE"/>
    <w:rsid w:val="00274720"/>
    <w:rsid w:val="00275DA1"/>
    <w:rsid w:val="002765CF"/>
    <w:rsid w:val="00277C35"/>
    <w:rsid w:val="00280966"/>
    <w:rsid w:val="00280AB4"/>
    <w:rsid w:val="00281702"/>
    <w:rsid w:val="00281802"/>
    <w:rsid w:val="00281B8D"/>
    <w:rsid w:val="00283915"/>
    <w:rsid w:val="00286666"/>
    <w:rsid w:val="00286AF0"/>
    <w:rsid w:val="0029228C"/>
    <w:rsid w:val="00292D0A"/>
    <w:rsid w:val="00293817"/>
    <w:rsid w:val="0029422B"/>
    <w:rsid w:val="00294463"/>
    <w:rsid w:val="00295294"/>
    <w:rsid w:val="002960E3"/>
    <w:rsid w:val="002961D6"/>
    <w:rsid w:val="00296842"/>
    <w:rsid w:val="00297A57"/>
    <w:rsid w:val="002A007D"/>
    <w:rsid w:val="002A11A4"/>
    <w:rsid w:val="002A2425"/>
    <w:rsid w:val="002A2585"/>
    <w:rsid w:val="002A4780"/>
    <w:rsid w:val="002A48E6"/>
    <w:rsid w:val="002A7DFA"/>
    <w:rsid w:val="002B3CBD"/>
    <w:rsid w:val="002B3F48"/>
    <w:rsid w:val="002B4389"/>
    <w:rsid w:val="002B457F"/>
    <w:rsid w:val="002B57CB"/>
    <w:rsid w:val="002B6DD0"/>
    <w:rsid w:val="002C081F"/>
    <w:rsid w:val="002C143B"/>
    <w:rsid w:val="002C2076"/>
    <w:rsid w:val="002C2471"/>
    <w:rsid w:val="002C2E10"/>
    <w:rsid w:val="002C6467"/>
    <w:rsid w:val="002D0601"/>
    <w:rsid w:val="002D0928"/>
    <w:rsid w:val="002D3428"/>
    <w:rsid w:val="002D365F"/>
    <w:rsid w:val="002D4410"/>
    <w:rsid w:val="002D49AD"/>
    <w:rsid w:val="002D4AA0"/>
    <w:rsid w:val="002D73DE"/>
    <w:rsid w:val="002D7686"/>
    <w:rsid w:val="002D785F"/>
    <w:rsid w:val="002D7C24"/>
    <w:rsid w:val="002E0991"/>
    <w:rsid w:val="002E1213"/>
    <w:rsid w:val="002E21A6"/>
    <w:rsid w:val="002E2EE3"/>
    <w:rsid w:val="002E4296"/>
    <w:rsid w:val="002E4795"/>
    <w:rsid w:val="002E5315"/>
    <w:rsid w:val="002E5FF3"/>
    <w:rsid w:val="002E7209"/>
    <w:rsid w:val="002E7D39"/>
    <w:rsid w:val="002F09CB"/>
    <w:rsid w:val="002F3E3E"/>
    <w:rsid w:val="002F4495"/>
    <w:rsid w:val="002F63A5"/>
    <w:rsid w:val="0030050D"/>
    <w:rsid w:val="00301AFF"/>
    <w:rsid w:val="00301BE4"/>
    <w:rsid w:val="00301CDC"/>
    <w:rsid w:val="00302357"/>
    <w:rsid w:val="00310CCA"/>
    <w:rsid w:val="00310FD0"/>
    <w:rsid w:val="0031242E"/>
    <w:rsid w:val="003125DC"/>
    <w:rsid w:val="0031321E"/>
    <w:rsid w:val="00315E42"/>
    <w:rsid w:val="00316055"/>
    <w:rsid w:val="003174BC"/>
    <w:rsid w:val="00317E65"/>
    <w:rsid w:val="00322B4E"/>
    <w:rsid w:val="00323B91"/>
    <w:rsid w:val="00324E72"/>
    <w:rsid w:val="00326861"/>
    <w:rsid w:val="00330C0D"/>
    <w:rsid w:val="0033317C"/>
    <w:rsid w:val="00333687"/>
    <w:rsid w:val="00334960"/>
    <w:rsid w:val="0033662F"/>
    <w:rsid w:val="00336BA7"/>
    <w:rsid w:val="0033774E"/>
    <w:rsid w:val="0033784A"/>
    <w:rsid w:val="0033797F"/>
    <w:rsid w:val="00337C86"/>
    <w:rsid w:val="003400D9"/>
    <w:rsid w:val="00342A57"/>
    <w:rsid w:val="00344569"/>
    <w:rsid w:val="0034462E"/>
    <w:rsid w:val="00344684"/>
    <w:rsid w:val="00346D67"/>
    <w:rsid w:val="00350CD5"/>
    <w:rsid w:val="00353557"/>
    <w:rsid w:val="00353CD3"/>
    <w:rsid w:val="00354285"/>
    <w:rsid w:val="00354B59"/>
    <w:rsid w:val="00354CCA"/>
    <w:rsid w:val="003576B8"/>
    <w:rsid w:val="00357E2C"/>
    <w:rsid w:val="0036032C"/>
    <w:rsid w:val="003609CC"/>
    <w:rsid w:val="003611BA"/>
    <w:rsid w:val="003620AD"/>
    <w:rsid w:val="00364087"/>
    <w:rsid w:val="00364E29"/>
    <w:rsid w:val="0036506B"/>
    <w:rsid w:val="00365AB2"/>
    <w:rsid w:val="00365FB7"/>
    <w:rsid w:val="00366D28"/>
    <w:rsid w:val="00370B38"/>
    <w:rsid w:val="00370C17"/>
    <w:rsid w:val="003724BF"/>
    <w:rsid w:val="00373C7A"/>
    <w:rsid w:val="00381E83"/>
    <w:rsid w:val="00382468"/>
    <w:rsid w:val="003827E2"/>
    <w:rsid w:val="0038407F"/>
    <w:rsid w:val="0038436C"/>
    <w:rsid w:val="0038501F"/>
    <w:rsid w:val="0039114B"/>
    <w:rsid w:val="00394A32"/>
    <w:rsid w:val="00396C53"/>
    <w:rsid w:val="00396F84"/>
    <w:rsid w:val="0039701E"/>
    <w:rsid w:val="003970FD"/>
    <w:rsid w:val="003A1EC1"/>
    <w:rsid w:val="003A2033"/>
    <w:rsid w:val="003A48F4"/>
    <w:rsid w:val="003A4D63"/>
    <w:rsid w:val="003A74D2"/>
    <w:rsid w:val="003B0B29"/>
    <w:rsid w:val="003B0BAD"/>
    <w:rsid w:val="003B0E72"/>
    <w:rsid w:val="003B2CE8"/>
    <w:rsid w:val="003B406E"/>
    <w:rsid w:val="003B5393"/>
    <w:rsid w:val="003B551D"/>
    <w:rsid w:val="003B563B"/>
    <w:rsid w:val="003B66D8"/>
    <w:rsid w:val="003B6E75"/>
    <w:rsid w:val="003B76E1"/>
    <w:rsid w:val="003B7E35"/>
    <w:rsid w:val="003C0B5A"/>
    <w:rsid w:val="003C2D9D"/>
    <w:rsid w:val="003C4287"/>
    <w:rsid w:val="003C478F"/>
    <w:rsid w:val="003C6B06"/>
    <w:rsid w:val="003D1563"/>
    <w:rsid w:val="003D1B26"/>
    <w:rsid w:val="003D2ED1"/>
    <w:rsid w:val="003D442F"/>
    <w:rsid w:val="003D58FE"/>
    <w:rsid w:val="003D5A37"/>
    <w:rsid w:val="003D6356"/>
    <w:rsid w:val="003D65B5"/>
    <w:rsid w:val="003D6D37"/>
    <w:rsid w:val="003E0238"/>
    <w:rsid w:val="003E2409"/>
    <w:rsid w:val="003E3A4A"/>
    <w:rsid w:val="003E668F"/>
    <w:rsid w:val="003E70A3"/>
    <w:rsid w:val="003F0199"/>
    <w:rsid w:val="003F1552"/>
    <w:rsid w:val="003F25AD"/>
    <w:rsid w:val="003F3046"/>
    <w:rsid w:val="003F41FD"/>
    <w:rsid w:val="003F46D1"/>
    <w:rsid w:val="003F497D"/>
    <w:rsid w:val="003F4D8E"/>
    <w:rsid w:val="00400358"/>
    <w:rsid w:val="00400462"/>
    <w:rsid w:val="004009E1"/>
    <w:rsid w:val="00401977"/>
    <w:rsid w:val="00402996"/>
    <w:rsid w:val="004031DC"/>
    <w:rsid w:val="00403B71"/>
    <w:rsid w:val="004066D4"/>
    <w:rsid w:val="004076FB"/>
    <w:rsid w:val="00411F10"/>
    <w:rsid w:val="004138BE"/>
    <w:rsid w:val="00414E0F"/>
    <w:rsid w:val="00415412"/>
    <w:rsid w:val="00415B0F"/>
    <w:rsid w:val="004165F3"/>
    <w:rsid w:val="00422994"/>
    <w:rsid w:val="00423B8A"/>
    <w:rsid w:val="00424DC0"/>
    <w:rsid w:val="00426167"/>
    <w:rsid w:val="00426AD7"/>
    <w:rsid w:val="00426C0C"/>
    <w:rsid w:val="00427950"/>
    <w:rsid w:val="00427D9F"/>
    <w:rsid w:val="0043482A"/>
    <w:rsid w:val="00434F0E"/>
    <w:rsid w:val="00435177"/>
    <w:rsid w:val="0043526D"/>
    <w:rsid w:val="004419F9"/>
    <w:rsid w:val="00441FC2"/>
    <w:rsid w:val="0044268E"/>
    <w:rsid w:val="00442D31"/>
    <w:rsid w:val="004433C2"/>
    <w:rsid w:val="00445E48"/>
    <w:rsid w:val="004474C9"/>
    <w:rsid w:val="00451083"/>
    <w:rsid w:val="004534A9"/>
    <w:rsid w:val="004554F9"/>
    <w:rsid w:val="00455851"/>
    <w:rsid w:val="00456F78"/>
    <w:rsid w:val="004618FE"/>
    <w:rsid w:val="004631DD"/>
    <w:rsid w:val="0046336F"/>
    <w:rsid w:val="00463D9E"/>
    <w:rsid w:val="00464018"/>
    <w:rsid w:val="0046440E"/>
    <w:rsid w:val="004657A8"/>
    <w:rsid w:val="00466AD5"/>
    <w:rsid w:val="00466FB2"/>
    <w:rsid w:val="00470DC4"/>
    <w:rsid w:val="00472530"/>
    <w:rsid w:val="0047365C"/>
    <w:rsid w:val="00473990"/>
    <w:rsid w:val="00475EE0"/>
    <w:rsid w:val="004762E2"/>
    <w:rsid w:val="00476956"/>
    <w:rsid w:val="0047789A"/>
    <w:rsid w:val="0048346C"/>
    <w:rsid w:val="00483C7C"/>
    <w:rsid w:val="00484397"/>
    <w:rsid w:val="00485853"/>
    <w:rsid w:val="004866D8"/>
    <w:rsid w:val="00487EF2"/>
    <w:rsid w:val="0049043A"/>
    <w:rsid w:val="0049083C"/>
    <w:rsid w:val="00490972"/>
    <w:rsid w:val="00491BFC"/>
    <w:rsid w:val="0049375D"/>
    <w:rsid w:val="00496453"/>
    <w:rsid w:val="004A0930"/>
    <w:rsid w:val="004A1057"/>
    <w:rsid w:val="004A1522"/>
    <w:rsid w:val="004A32B2"/>
    <w:rsid w:val="004A47F5"/>
    <w:rsid w:val="004A57BF"/>
    <w:rsid w:val="004A62DA"/>
    <w:rsid w:val="004B3622"/>
    <w:rsid w:val="004B3B84"/>
    <w:rsid w:val="004B490D"/>
    <w:rsid w:val="004B550A"/>
    <w:rsid w:val="004C11CB"/>
    <w:rsid w:val="004C2315"/>
    <w:rsid w:val="004C4F79"/>
    <w:rsid w:val="004C54E3"/>
    <w:rsid w:val="004C56D4"/>
    <w:rsid w:val="004C6A50"/>
    <w:rsid w:val="004C6E7B"/>
    <w:rsid w:val="004C7578"/>
    <w:rsid w:val="004C7EB9"/>
    <w:rsid w:val="004D398D"/>
    <w:rsid w:val="004D3E39"/>
    <w:rsid w:val="004D42E3"/>
    <w:rsid w:val="004D4C1B"/>
    <w:rsid w:val="004D615E"/>
    <w:rsid w:val="004D6EC7"/>
    <w:rsid w:val="004E12D5"/>
    <w:rsid w:val="004E2276"/>
    <w:rsid w:val="004E252A"/>
    <w:rsid w:val="004E32AB"/>
    <w:rsid w:val="004E6624"/>
    <w:rsid w:val="004F2CD3"/>
    <w:rsid w:val="004F2E01"/>
    <w:rsid w:val="004F44BA"/>
    <w:rsid w:val="004F4B8E"/>
    <w:rsid w:val="004F6B1A"/>
    <w:rsid w:val="00500117"/>
    <w:rsid w:val="00502183"/>
    <w:rsid w:val="00502520"/>
    <w:rsid w:val="005032DA"/>
    <w:rsid w:val="005037D9"/>
    <w:rsid w:val="00507D6D"/>
    <w:rsid w:val="005106B0"/>
    <w:rsid w:val="0051169D"/>
    <w:rsid w:val="005116B4"/>
    <w:rsid w:val="0051215F"/>
    <w:rsid w:val="00514D37"/>
    <w:rsid w:val="005171FF"/>
    <w:rsid w:val="0052019D"/>
    <w:rsid w:val="0052033B"/>
    <w:rsid w:val="0052063B"/>
    <w:rsid w:val="005212C0"/>
    <w:rsid w:val="00524E8E"/>
    <w:rsid w:val="00526A57"/>
    <w:rsid w:val="0052729A"/>
    <w:rsid w:val="00530EA2"/>
    <w:rsid w:val="005336A5"/>
    <w:rsid w:val="005357F6"/>
    <w:rsid w:val="005359F0"/>
    <w:rsid w:val="00536C14"/>
    <w:rsid w:val="00536F3D"/>
    <w:rsid w:val="00537623"/>
    <w:rsid w:val="00540F3F"/>
    <w:rsid w:val="00541065"/>
    <w:rsid w:val="00542059"/>
    <w:rsid w:val="0054259F"/>
    <w:rsid w:val="00542892"/>
    <w:rsid w:val="0054515F"/>
    <w:rsid w:val="00545CCF"/>
    <w:rsid w:val="00546D82"/>
    <w:rsid w:val="0055108E"/>
    <w:rsid w:val="00552AD3"/>
    <w:rsid w:val="005546CC"/>
    <w:rsid w:val="00556862"/>
    <w:rsid w:val="00556A2E"/>
    <w:rsid w:val="00557735"/>
    <w:rsid w:val="005579BD"/>
    <w:rsid w:val="0056011E"/>
    <w:rsid w:val="00560A43"/>
    <w:rsid w:val="00560BD2"/>
    <w:rsid w:val="005625AD"/>
    <w:rsid w:val="005633D4"/>
    <w:rsid w:val="00563D2D"/>
    <w:rsid w:val="00563EB7"/>
    <w:rsid w:val="00564F3C"/>
    <w:rsid w:val="00564FAE"/>
    <w:rsid w:val="00565390"/>
    <w:rsid w:val="00565536"/>
    <w:rsid w:val="00565F19"/>
    <w:rsid w:val="00566A6A"/>
    <w:rsid w:val="005670DF"/>
    <w:rsid w:val="00570A51"/>
    <w:rsid w:val="0057426A"/>
    <w:rsid w:val="00574567"/>
    <w:rsid w:val="00574648"/>
    <w:rsid w:val="00576A4E"/>
    <w:rsid w:val="00577DFB"/>
    <w:rsid w:val="005800AF"/>
    <w:rsid w:val="005801CC"/>
    <w:rsid w:val="00580473"/>
    <w:rsid w:val="00581117"/>
    <w:rsid w:val="005811FA"/>
    <w:rsid w:val="005818AF"/>
    <w:rsid w:val="00582BBF"/>
    <w:rsid w:val="00582DB4"/>
    <w:rsid w:val="00584016"/>
    <w:rsid w:val="005847B8"/>
    <w:rsid w:val="00584A61"/>
    <w:rsid w:val="0058583F"/>
    <w:rsid w:val="005859F8"/>
    <w:rsid w:val="00585B6A"/>
    <w:rsid w:val="0058674A"/>
    <w:rsid w:val="00590D16"/>
    <w:rsid w:val="00591E4D"/>
    <w:rsid w:val="0059493E"/>
    <w:rsid w:val="00594AEA"/>
    <w:rsid w:val="005964E3"/>
    <w:rsid w:val="00596751"/>
    <w:rsid w:val="00597233"/>
    <w:rsid w:val="00597A5B"/>
    <w:rsid w:val="005A148D"/>
    <w:rsid w:val="005A36A2"/>
    <w:rsid w:val="005A5A1F"/>
    <w:rsid w:val="005A5AD1"/>
    <w:rsid w:val="005A608C"/>
    <w:rsid w:val="005A7544"/>
    <w:rsid w:val="005B106C"/>
    <w:rsid w:val="005B16AC"/>
    <w:rsid w:val="005B20C2"/>
    <w:rsid w:val="005B2606"/>
    <w:rsid w:val="005B2B33"/>
    <w:rsid w:val="005B3813"/>
    <w:rsid w:val="005B4343"/>
    <w:rsid w:val="005B5731"/>
    <w:rsid w:val="005C1DD7"/>
    <w:rsid w:val="005C23EB"/>
    <w:rsid w:val="005C267D"/>
    <w:rsid w:val="005C5044"/>
    <w:rsid w:val="005C75E5"/>
    <w:rsid w:val="005D24AB"/>
    <w:rsid w:val="005D5607"/>
    <w:rsid w:val="005D64CF"/>
    <w:rsid w:val="005D78FF"/>
    <w:rsid w:val="005D793F"/>
    <w:rsid w:val="005E2FC4"/>
    <w:rsid w:val="005E2FF9"/>
    <w:rsid w:val="005E373D"/>
    <w:rsid w:val="005E4471"/>
    <w:rsid w:val="005E4BCA"/>
    <w:rsid w:val="005E7236"/>
    <w:rsid w:val="005F07E6"/>
    <w:rsid w:val="005F4573"/>
    <w:rsid w:val="005F51CB"/>
    <w:rsid w:val="006010FA"/>
    <w:rsid w:val="006022FE"/>
    <w:rsid w:val="00604E9C"/>
    <w:rsid w:val="0060668A"/>
    <w:rsid w:val="00607AE1"/>
    <w:rsid w:val="00610DA6"/>
    <w:rsid w:val="006127A3"/>
    <w:rsid w:val="00616121"/>
    <w:rsid w:val="00616771"/>
    <w:rsid w:val="00620DF2"/>
    <w:rsid w:val="006219BB"/>
    <w:rsid w:val="00621B7C"/>
    <w:rsid w:val="00622922"/>
    <w:rsid w:val="006240D4"/>
    <w:rsid w:val="00624357"/>
    <w:rsid w:val="00626AEC"/>
    <w:rsid w:val="00633C6F"/>
    <w:rsid w:val="006340FB"/>
    <w:rsid w:val="00634989"/>
    <w:rsid w:val="00635A1F"/>
    <w:rsid w:val="006369C7"/>
    <w:rsid w:val="006369E0"/>
    <w:rsid w:val="00642614"/>
    <w:rsid w:val="00642A4B"/>
    <w:rsid w:val="0064361C"/>
    <w:rsid w:val="00644E9D"/>
    <w:rsid w:val="00644FC3"/>
    <w:rsid w:val="006450A0"/>
    <w:rsid w:val="00646C88"/>
    <w:rsid w:val="00653456"/>
    <w:rsid w:val="00656684"/>
    <w:rsid w:val="00657234"/>
    <w:rsid w:val="00657F2C"/>
    <w:rsid w:val="00660FF7"/>
    <w:rsid w:val="00661BBE"/>
    <w:rsid w:val="00663821"/>
    <w:rsid w:val="0066398B"/>
    <w:rsid w:val="00663D24"/>
    <w:rsid w:val="00665C51"/>
    <w:rsid w:val="006724B3"/>
    <w:rsid w:val="00672DAB"/>
    <w:rsid w:val="00674C52"/>
    <w:rsid w:val="006755E6"/>
    <w:rsid w:val="006764C2"/>
    <w:rsid w:val="00676C36"/>
    <w:rsid w:val="00680345"/>
    <w:rsid w:val="00683C1E"/>
    <w:rsid w:val="00684093"/>
    <w:rsid w:val="00686ACA"/>
    <w:rsid w:val="00690043"/>
    <w:rsid w:val="006910EC"/>
    <w:rsid w:val="00691961"/>
    <w:rsid w:val="00692B41"/>
    <w:rsid w:val="00693756"/>
    <w:rsid w:val="006939B4"/>
    <w:rsid w:val="00697C83"/>
    <w:rsid w:val="006A286E"/>
    <w:rsid w:val="006A7ADE"/>
    <w:rsid w:val="006B01C4"/>
    <w:rsid w:val="006B76C6"/>
    <w:rsid w:val="006B7D9D"/>
    <w:rsid w:val="006C0862"/>
    <w:rsid w:val="006C5723"/>
    <w:rsid w:val="006D047C"/>
    <w:rsid w:val="006D287E"/>
    <w:rsid w:val="006D36DD"/>
    <w:rsid w:val="006D686D"/>
    <w:rsid w:val="006D6E61"/>
    <w:rsid w:val="006D7509"/>
    <w:rsid w:val="006E104B"/>
    <w:rsid w:val="006E22D0"/>
    <w:rsid w:val="006E2676"/>
    <w:rsid w:val="006E26ED"/>
    <w:rsid w:val="006E33AF"/>
    <w:rsid w:val="006E3EBF"/>
    <w:rsid w:val="006E54C3"/>
    <w:rsid w:val="006E5855"/>
    <w:rsid w:val="006E64F5"/>
    <w:rsid w:val="006E6FE4"/>
    <w:rsid w:val="006E72F4"/>
    <w:rsid w:val="006F00CF"/>
    <w:rsid w:val="006F265A"/>
    <w:rsid w:val="006F7226"/>
    <w:rsid w:val="006F746F"/>
    <w:rsid w:val="0071138E"/>
    <w:rsid w:val="00711B6F"/>
    <w:rsid w:val="0071262A"/>
    <w:rsid w:val="007153C2"/>
    <w:rsid w:val="00717693"/>
    <w:rsid w:val="0071785A"/>
    <w:rsid w:val="00721087"/>
    <w:rsid w:val="00721606"/>
    <w:rsid w:val="007232B5"/>
    <w:rsid w:val="007234C1"/>
    <w:rsid w:val="00723F07"/>
    <w:rsid w:val="007271BE"/>
    <w:rsid w:val="00731843"/>
    <w:rsid w:val="00731942"/>
    <w:rsid w:val="0073200D"/>
    <w:rsid w:val="00732719"/>
    <w:rsid w:val="00736B63"/>
    <w:rsid w:val="007417A9"/>
    <w:rsid w:val="007438E9"/>
    <w:rsid w:val="00745C64"/>
    <w:rsid w:val="007460C1"/>
    <w:rsid w:val="00747B68"/>
    <w:rsid w:val="00750803"/>
    <w:rsid w:val="0075105E"/>
    <w:rsid w:val="00751F94"/>
    <w:rsid w:val="00752133"/>
    <w:rsid w:val="00752880"/>
    <w:rsid w:val="00754E12"/>
    <w:rsid w:val="00755FA3"/>
    <w:rsid w:val="00756F73"/>
    <w:rsid w:val="00757BEA"/>
    <w:rsid w:val="00760736"/>
    <w:rsid w:val="00760FC6"/>
    <w:rsid w:val="00761BA0"/>
    <w:rsid w:val="00761E46"/>
    <w:rsid w:val="007634A0"/>
    <w:rsid w:val="00763A2C"/>
    <w:rsid w:val="0076781F"/>
    <w:rsid w:val="00770465"/>
    <w:rsid w:val="00770966"/>
    <w:rsid w:val="00770EF7"/>
    <w:rsid w:val="00771014"/>
    <w:rsid w:val="00771380"/>
    <w:rsid w:val="00772043"/>
    <w:rsid w:val="00772E83"/>
    <w:rsid w:val="00774585"/>
    <w:rsid w:val="0077466B"/>
    <w:rsid w:val="00774D48"/>
    <w:rsid w:val="0077570A"/>
    <w:rsid w:val="0078328E"/>
    <w:rsid w:val="00784522"/>
    <w:rsid w:val="00787D38"/>
    <w:rsid w:val="0079001E"/>
    <w:rsid w:val="0079006E"/>
    <w:rsid w:val="007909BB"/>
    <w:rsid w:val="00790C3B"/>
    <w:rsid w:val="00792E09"/>
    <w:rsid w:val="00794A2E"/>
    <w:rsid w:val="00795DDD"/>
    <w:rsid w:val="007A0C03"/>
    <w:rsid w:val="007A0D4F"/>
    <w:rsid w:val="007A1754"/>
    <w:rsid w:val="007A1B92"/>
    <w:rsid w:val="007A1CCB"/>
    <w:rsid w:val="007A3619"/>
    <w:rsid w:val="007A4327"/>
    <w:rsid w:val="007A51AF"/>
    <w:rsid w:val="007A6D2B"/>
    <w:rsid w:val="007A6E08"/>
    <w:rsid w:val="007A7614"/>
    <w:rsid w:val="007A7893"/>
    <w:rsid w:val="007B0C0E"/>
    <w:rsid w:val="007B17F4"/>
    <w:rsid w:val="007B2C0B"/>
    <w:rsid w:val="007B2F81"/>
    <w:rsid w:val="007B30A2"/>
    <w:rsid w:val="007B5706"/>
    <w:rsid w:val="007B7FAC"/>
    <w:rsid w:val="007C1120"/>
    <w:rsid w:val="007C48D9"/>
    <w:rsid w:val="007C705F"/>
    <w:rsid w:val="007C7223"/>
    <w:rsid w:val="007C7FFB"/>
    <w:rsid w:val="007D1DA6"/>
    <w:rsid w:val="007D20AA"/>
    <w:rsid w:val="007D31D3"/>
    <w:rsid w:val="007D3829"/>
    <w:rsid w:val="007D47CA"/>
    <w:rsid w:val="007D4E67"/>
    <w:rsid w:val="007D723A"/>
    <w:rsid w:val="007E091C"/>
    <w:rsid w:val="007E0FA9"/>
    <w:rsid w:val="007E18D9"/>
    <w:rsid w:val="007E4503"/>
    <w:rsid w:val="007E4A6A"/>
    <w:rsid w:val="007E4E3F"/>
    <w:rsid w:val="007E50F6"/>
    <w:rsid w:val="007F0217"/>
    <w:rsid w:val="007F1A64"/>
    <w:rsid w:val="007F2B69"/>
    <w:rsid w:val="007F2ED5"/>
    <w:rsid w:val="007F3904"/>
    <w:rsid w:val="007F49B6"/>
    <w:rsid w:val="007F4E4F"/>
    <w:rsid w:val="007F4E8C"/>
    <w:rsid w:val="007F6280"/>
    <w:rsid w:val="007F6D16"/>
    <w:rsid w:val="007F74D7"/>
    <w:rsid w:val="00801120"/>
    <w:rsid w:val="0080360B"/>
    <w:rsid w:val="00803792"/>
    <w:rsid w:val="00805264"/>
    <w:rsid w:val="008053D8"/>
    <w:rsid w:val="00805D96"/>
    <w:rsid w:val="008064FE"/>
    <w:rsid w:val="008077AE"/>
    <w:rsid w:val="008106FC"/>
    <w:rsid w:val="008142BF"/>
    <w:rsid w:val="008157D8"/>
    <w:rsid w:val="00816B0C"/>
    <w:rsid w:val="00817D08"/>
    <w:rsid w:val="00820B50"/>
    <w:rsid w:val="0082231C"/>
    <w:rsid w:val="00822B69"/>
    <w:rsid w:val="00822B95"/>
    <w:rsid w:val="00823A55"/>
    <w:rsid w:val="008251AF"/>
    <w:rsid w:val="00826360"/>
    <w:rsid w:val="00832286"/>
    <w:rsid w:val="00832958"/>
    <w:rsid w:val="00832EF0"/>
    <w:rsid w:val="00832F29"/>
    <w:rsid w:val="008330D6"/>
    <w:rsid w:val="00833EBD"/>
    <w:rsid w:val="008345B6"/>
    <w:rsid w:val="00835164"/>
    <w:rsid w:val="00835A49"/>
    <w:rsid w:val="00835B9E"/>
    <w:rsid w:val="008368E0"/>
    <w:rsid w:val="0084134F"/>
    <w:rsid w:val="008414F4"/>
    <w:rsid w:val="0084183F"/>
    <w:rsid w:val="00842584"/>
    <w:rsid w:val="00842761"/>
    <w:rsid w:val="00842FFC"/>
    <w:rsid w:val="00843477"/>
    <w:rsid w:val="008439C3"/>
    <w:rsid w:val="0084564A"/>
    <w:rsid w:val="00846162"/>
    <w:rsid w:val="0084778A"/>
    <w:rsid w:val="00847A03"/>
    <w:rsid w:val="00847C67"/>
    <w:rsid w:val="00850D2A"/>
    <w:rsid w:val="00851C98"/>
    <w:rsid w:val="00851E5C"/>
    <w:rsid w:val="0085211E"/>
    <w:rsid w:val="008533C0"/>
    <w:rsid w:val="00853795"/>
    <w:rsid w:val="00854990"/>
    <w:rsid w:val="008549EA"/>
    <w:rsid w:val="00857362"/>
    <w:rsid w:val="00861E39"/>
    <w:rsid w:val="00863E15"/>
    <w:rsid w:val="008643C5"/>
    <w:rsid w:val="008651ED"/>
    <w:rsid w:val="008654C2"/>
    <w:rsid w:val="00867376"/>
    <w:rsid w:val="00871375"/>
    <w:rsid w:val="00871484"/>
    <w:rsid w:val="00872EC4"/>
    <w:rsid w:val="008743F9"/>
    <w:rsid w:val="00875301"/>
    <w:rsid w:val="00876B5D"/>
    <w:rsid w:val="00876C18"/>
    <w:rsid w:val="008772B1"/>
    <w:rsid w:val="008801AB"/>
    <w:rsid w:val="00881EC0"/>
    <w:rsid w:val="008824B0"/>
    <w:rsid w:val="008839B1"/>
    <w:rsid w:val="008844B7"/>
    <w:rsid w:val="00887BD6"/>
    <w:rsid w:val="008902A1"/>
    <w:rsid w:val="00892267"/>
    <w:rsid w:val="00892327"/>
    <w:rsid w:val="00896064"/>
    <w:rsid w:val="008A0032"/>
    <w:rsid w:val="008A15D3"/>
    <w:rsid w:val="008A2D8D"/>
    <w:rsid w:val="008A3CE4"/>
    <w:rsid w:val="008A4C05"/>
    <w:rsid w:val="008A6AFC"/>
    <w:rsid w:val="008A6D32"/>
    <w:rsid w:val="008B190F"/>
    <w:rsid w:val="008B43D7"/>
    <w:rsid w:val="008B58B4"/>
    <w:rsid w:val="008B6A67"/>
    <w:rsid w:val="008C29FC"/>
    <w:rsid w:val="008C2B21"/>
    <w:rsid w:val="008C3DA4"/>
    <w:rsid w:val="008C5F1E"/>
    <w:rsid w:val="008D014F"/>
    <w:rsid w:val="008D16CE"/>
    <w:rsid w:val="008D2418"/>
    <w:rsid w:val="008D3EBE"/>
    <w:rsid w:val="008D48A3"/>
    <w:rsid w:val="008D4EE9"/>
    <w:rsid w:val="008D711B"/>
    <w:rsid w:val="008E166D"/>
    <w:rsid w:val="008E24A1"/>
    <w:rsid w:val="008F2028"/>
    <w:rsid w:val="008F3E40"/>
    <w:rsid w:val="008F3FE2"/>
    <w:rsid w:val="008F570A"/>
    <w:rsid w:val="008F68E7"/>
    <w:rsid w:val="008F7AAB"/>
    <w:rsid w:val="00902123"/>
    <w:rsid w:val="0090266A"/>
    <w:rsid w:val="00903392"/>
    <w:rsid w:val="00905E7F"/>
    <w:rsid w:val="0090708A"/>
    <w:rsid w:val="009078C8"/>
    <w:rsid w:val="00910F97"/>
    <w:rsid w:val="00911210"/>
    <w:rsid w:val="009115D9"/>
    <w:rsid w:val="0091321B"/>
    <w:rsid w:val="0091423C"/>
    <w:rsid w:val="00914CFE"/>
    <w:rsid w:val="009151AE"/>
    <w:rsid w:val="009209D5"/>
    <w:rsid w:val="00920ABE"/>
    <w:rsid w:val="009211A4"/>
    <w:rsid w:val="00921D9D"/>
    <w:rsid w:val="009227E5"/>
    <w:rsid w:val="009238EB"/>
    <w:rsid w:val="00924614"/>
    <w:rsid w:val="00925C76"/>
    <w:rsid w:val="009260D6"/>
    <w:rsid w:val="00930E57"/>
    <w:rsid w:val="0093457E"/>
    <w:rsid w:val="00934F56"/>
    <w:rsid w:val="009411DE"/>
    <w:rsid w:val="009431A7"/>
    <w:rsid w:val="0095118D"/>
    <w:rsid w:val="009515DC"/>
    <w:rsid w:val="009557B3"/>
    <w:rsid w:val="00960CCC"/>
    <w:rsid w:val="00961EA2"/>
    <w:rsid w:val="00962042"/>
    <w:rsid w:val="00963B83"/>
    <w:rsid w:val="00964AC3"/>
    <w:rsid w:val="00967D05"/>
    <w:rsid w:val="009700CB"/>
    <w:rsid w:val="0097054E"/>
    <w:rsid w:val="00970D10"/>
    <w:rsid w:val="00973004"/>
    <w:rsid w:val="009730F2"/>
    <w:rsid w:val="009738F7"/>
    <w:rsid w:val="00974680"/>
    <w:rsid w:val="00980301"/>
    <w:rsid w:val="0098209A"/>
    <w:rsid w:val="009837A3"/>
    <w:rsid w:val="00985268"/>
    <w:rsid w:val="00986303"/>
    <w:rsid w:val="00987170"/>
    <w:rsid w:val="00994444"/>
    <w:rsid w:val="00995789"/>
    <w:rsid w:val="00995C04"/>
    <w:rsid w:val="009A0511"/>
    <w:rsid w:val="009A45C2"/>
    <w:rsid w:val="009A5261"/>
    <w:rsid w:val="009A57AA"/>
    <w:rsid w:val="009A5A05"/>
    <w:rsid w:val="009A5E6F"/>
    <w:rsid w:val="009A62D9"/>
    <w:rsid w:val="009B00DC"/>
    <w:rsid w:val="009B04B4"/>
    <w:rsid w:val="009B1BCD"/>
    <w:rsid w:val="009B2011"/>
    <w:rsid w:val="009B3876"/>
    <w:rsid w:val="009B3939"/>
    <w:rsid w:val="009B4330"/>
    <w:rsid w:val="009B5544"/>
    <w:rsid w:val="009C092C"/>
    <w:rsid w:val="009C153E"/>
    <w:rsid w:val="009C17A2"/>
    <w:rsid w:val="009C2320"/>
    <w:rsid w:val="009C31F6"/>
    <w:rsid w:val="009C4343"/>
    <w:rsid w:val="009C4A85"/>
    <w:rsid w:val="009C4C44"/>
    <w:rsid w:val="009C58E5"/>
    <w:rsid w:val="009C7D73"/>
    <w:rsid w:val="009D0A16"/>
    <w:rsid w:val="009D0E58"/>
    <w:rsid w:val="009D134A"/>
    <w:rsid w:val="009D1EF0"/>
    <w:rsid w:val="009D2669"/>
    <w:rsid w:val="009D41FE"/>
    <w:rsid w:val="009D5473"/>
    <w:rsid w:val="009D57F3"/>
    <w:rsid w:val="009D5CC5"/>
    <w:rsid w:val="009D627F"/>
    <w:rsid w:val="009E183D"/>
    <w:rsid w:val="009E2941"/>
    <w:rsid w:val="009E623B"/>
    <w:rsid w:val="009E68B6"/>
    <w:rsid w:val="009E6B75"/>
    <w:rsid w:val="009E6E2B"/>
    <w:rsid w:val="009F027B"/>
    <w:rsid w:val="009F200C"/>
    <w:rsid w:val="009F2C2E"/>
    <w:rsid w:val="009F3767"/>
    <w:rsid w:val="009F4E21"/>
    <w:rsid w:val="009F69F2"/>
    <w:rsid w:val="009F7442"/>
    <w:rsid w:val="009F7DEA"/>
    <w:rsid w:val="00A0177A"/>
    <w:rsid w:val="00A0210D"/>
    <w:rsid w:val="00A02447"/>
    <w:rsid w:val="00A02CAB"/>
    <w:rsid w:val="00A02E64"/>
    <w:rsid w:val="00A045FB"/>
    <w:rsid w:val="00A10645"/>
    <w:rsid w:val="00A12B84"/>
    <w:rsid w:val="00A1386B"/>
    <w:rsid w:val="00A1456B"/>
    <w:rsid w:val="00A15493"/>
    <w:rsid w:val="00A178C9"/>
    <w:rsid w:val="00A215BB"/>
    <w:rsid w:val="00A2220C"/>
    <w:rsid w:val="00A2223D"/>
    <w:rsid w:val="00A225B1"/>
    <w:rsid w:val="00A22E18"/>
    <w:rsid w:val="00A24C84"/>
    <w:rsid w:val="00A25DEA"/>
    <w:rsid w:val="00A265A0"/>
    <w:rsid w:val="00A306B0"/>
    <w:rsid w:val="00A33959"/>
    <w:rsid w:val="00A34E9B"/>
    <w:rsid w:val="00A36AA2"/>
    <w:rsid w:val="00A428BF"/>
    <w:rsid w:val="00A42C85"/>
    <w:rsid w:val="00A43023"/>
    <w:rsid w:val="00A43F75"/>
    <w:rsid w:val="00A46613"/>
    <w:rsid w:val="00A46E62"/>
    <w:rsid w:val="00A476C3"/>
    <w:rsid w:val="00A5078F"/>
    <w:rsid w:val="00A50D10"/>
    <w:rsid w:val="00A513DC"/>
    <w:rsid w:val="00A53635"/>
    <w:rsid w:val="00A53DD5"/>
    <w:rsid w:val="00A546AB"/>
    <w:rsid w:val="00A54AE2"/>
    <w:rsid w:val="00A557B3"/>
    <w:rsid w:val="00A56473"/>
    <w:rsid w:val="00A57F0C"/>
    <w:rsid w:val="00A6283E"/>
    <w:rsid w:val="00A630C5"/>
    <w:rsid w:val="00A63D70"/>
    <w:rsid w:val="00A660AB"/>
    <w:rsid w:val="00A7043B"/>
    <w:rsid w:val="00A721A8"/>
    <w:rsid w:val="00A72C1C"/>
    <w:rsid w:val="00A7307A"/>
    <w:rsid w:val="00A73F74"/>
    <w:rsid w:val="00A74890"/>
    <w:rsid w:val="00A75795"/>
    <w:rsid w:val="00A766CF"/>
    <w:rsid w:val="00A806E6"/>
    <w:rsid w:val="00A81B57"/>
    <w:rsid w:val="00A81FEC"/>
    <w:rsid w:val="00A834DC"/>
    <w:rsid w:val="00A840E0"/>
    <w:rsid w:val="00A8575F"/>
    <w:rsid w:val="00A85E10"/>
    <w:rsid w:val="00A85FE9"/>
    <w:rsid w:val="00A8704F"/>
    <w:rsid w:val="00A873D7"/>
    <w:rsid w:val="00A900E8"/>
    <w:rsid w:val="00A9024E"/>
    <w:rsid w:val="00A913A0"/>
    <w:rsid w:val="00A91958"/>
    <w:rsid w:val="00A91DC5"/>
    <w:rsid w:val="00A936F8"/>
    <w:rsid w:val="00A97384"/>
    <w:rsid w:val="00AA1B15"/>
    <w:rsid w:val="00AA4743"/>
    <w:rsid w:val="00AA4B33"/>
    <w:rsid w:val="00AB0111"/>
    <w:rsid w:val="00AB05A8"/>
    <w:rsid w:val="00AB0E73"/>
    <w:rsid w:val="00AB17CC"/>
    <w:rsid w:val="00AB1BB4"/>
    <w:rsid w:val="00AB2C48"/>
    <w:rsid w:val="00AB35A4"/>
    <w:rsid w:val="00AB5972"/>
    <w:rsid w:val="00AB5C21"/>
    <w:rsid w:val="00AB5C75"/>
    <w:rsid w:val="00AB7C21"/>
    <w:rsid w:val="00AB7CA9"/>
    <w:rsid w:val="00AC0969"/>
    <w:rsid w:val="00AC3147"/>
    <w:rsid w:val="00AC3F49"/>
    <w:rsid w:val="00AC5448"/>
    <w:rsid w:val="00AD0C89"/>
    <w:rsid w:val="00AD2C32"/>
    <w:rsid w:val="00AD5368"/>
    <w:rsid w:val="00AD56A6"/>
    <w:rsid w:val="00AD63C1"/>
    <w:rsid w:val="00AE0EDE"/>
    <w:rsid w:val="00AE14DB"/>
    <w:rsid w:val="00AE249C"/>
    <w:rsid w:val="00AE52E7"/>
    <w:rsid w:val="00AE564E"/>
    <w:rsid w:val="00AE68A7"/>
    <w:rsid w:val="00AE7E7B"/>
    <w:rsid w:val="00AF0F9F"/>
    <w:rsid w:val="00AF15FE"/>
    <w:rsid w:val="00AF229E"/>
    <w:rsid w:val="00AF245C"/>
    <w:rsid w:val="00AF2A08"/>
    <w:rsid w:val="00AF4906"/>
    <w:rsid w:val="00AF65F8"/>
    <w:rsid w:val="00AF766F"/>
    <w:rsid w:val="00B00A72"/>
    <w:rsid w:val="00B01559"/>
    <w:rsid w:val="00B02D14"/>
    <w:rsid w:val="00B059BB"/>
    <w:rsid w:val="00B05BEC"/>
    <w:rsid w:val="00B06A33"/>
    <w:rsid w:val="00B07870"/>
    <w:rsid w:val="00B11E3A"/>
    <w:rsid w:val="00B122E0"/>
    <w:rsid w:val="00B13AA3"/>
    <w:rsid w:val="00B1659E"/>
    <w:rsid w:val="00B17E21"/>
    <w:rsid w:val="00B21104"/>
    <w:rsid w:val="00B25ABD"/>
    <w:rsid w:val="00B26108"/>
    <w:rsid w:val="00B268A8"/>
    <w:rsid w:val="00B26BCD"/>
    <w:rsid w:val="00B313B2"/>
    <w:rsid w:val="00B31704"/>
    <w:rsid w:val="00B319C5"/>
    <w:rsid w:val="00B3370D"/>
    <w:rsid w:val="00B35FE6"/>
    <w:rsid w:val="00B44210"/>
    <w:rsid w:val="00B4601D"/>
    <w:rsid w:val="00B476D4"/>
    <w:rsid w:val="00B507CE"/>
    <w:rsid w:val="00B50A79"/>
    <w:rsid w:val="00B53099"/>
    <w:rsid w:val="00B53D8B"/>
    <w:rsid w:val="00B55026"/>
    <w:rsid w:val="00B56244"/>
    <w:rsid w:val="00B565D1"/>
    <w:rsid w:val="00B61BD7"/>
    <w:rsid w:val="00B61C6E"/>
    <w:rsid w:val="00B6258D"/>
    <w:rsid w:val="00B62C89"/>
    <w:rsid w:val="00B62F55"/>
    <w:rsid w:val="00B63912"/>
    <w:rsid w:val="00B642A3"/>
    <w:rsid w:val="00B66310"/>
    <w:rsid w:val="00B67C3A"/>
    <w:rsid w:val="00B67D52"/>
    <w:rsid w:val="00B70130"/>
    <w:rsid w:val="00B7059E"/>
    <w:rsid w:val="00B73329"/>
    <w:rsid w:val="00B74AC7"/>
    <w:rsid w:val="00B75DA1"/>
    <w:rsid w:val="00B75EDB"/>
    <w:rsid w:val="00B76BB8"/>
    <w:rsid w:val="00B861CD"/>
    <w:rsid w:val="00B901FC"/>
    <w:rsid w:val="00B90DCD"/>
    <w:rsid w:val="00B92BAE"/>
    <w:rsid w:val="00B9751E"/>
    <w:rsid w:val="00B9796C"/>
    <w:rsid w:val="00BA033A"/>
    <w:rsid w:val="00BA2BBE"/>
    <w:rsid w:val="00BA4276"/>
    <w:rsid w:val="00BA4DE1"/>
    <w:rsid w:val="00BB19C1"/>
    <w:rsid w:val="00BB2FCB"/>
    <w:rsid w:val="00BB399B"/>
    <w:rsid w:val="00BB3F1F"/>
    <w:rsid w:val="00BB45AD"/>
    <w:rsid w:val="00BB49B8"/>
    <w:rsid w:val="00BB581F"/>
    <w:rsid w:val="00BB5AC8"/>
    <w:rsid w:val="00BB5B0A"/>
    <w:rsid w:val="00BB5BF6"/>
    <w:rsid w:val="00BB7109"/>
    <w:rsid w:val="00BC0D97"/>
    <w:rsid w:val="00BC3253"/>
    <w:rsid w:val="00BC3AC5"/>
    <w:rsid w:val="00BC5142"/>
    <w:rsid w:val="00BC6CDA"/>
    <w:rsid w:val="00BC7A69"/>
    <w:rsid w:val="00BD0774"/>
    <w:rsid w:val="00BD2158"/>
    <w:rsid w:val="00BD3004"/>
    <w:rsid w:val="00BD3157"/>
    <w:rsid w:val="00BD3BAA"/>
    <w:rsid w:val="00BD4CB5"/>
    <w:rsid w:val="00BD7B22"/>
    <w:rsid w:val="00BE1C7B"/>
    <w:rsid w:val="00BE37C8"/>
    <w:rsid w:val="00BE3DDD"/>
    <w:rsid w:val="00BE40D5"/>
    <w:rsid w:val="00BE7266"/>
    <w:rsid w:val="00BE796B"/>
    <w:rsid w:val="00BF0E65"/>
    <w:rsid w:val="00BF23C1"/>
    <w:rsid w:val="00BF250F"/>
    <w:rsid w:val="00BF3F99"/>
    <w:rsid w:val="00BF4CC6"/>
    <w:rsid w:val="00C00DDA"/>
    <w:rsid w:val="00C02632"/>
    <w:rsid w:val="00C05A0F"/>
    <w:rsid w:val="00C061C2"/>
    <w:rsid w:val="00C107F8"/>
    <w:rsid w:val="00C115EC"/>
    <w:rsid w:val="00C12DEF"/>
    <w:rsid w:val="00C131E0"/>
    <w:rsid w:val="00C15CED"/>
    <w:rsid w:val="00C2060D"/>
    <w:rsid w:val="00C20F86"/>
    <w:rsid w:val="00C227BA"/>
    <w:rsid w:val="00C26037"/>
    <w:rsid w:val="00C267DB"/>
    <w:rsid w:val="00C26CC6"/>
    <w:rsid w:val="00C272E8"/>
    <w:rsid w:val="00C27CC8"/>
    <w:rsid w:val="00C30041"/>
    <w:rsid w:val="00C3109F"/>
    <w:rsid w:val="00C3320F"/>
    <w:rsid w:val="00C337A9"/>
    <w:rsid w:val="00C34132"/>
    <w:rsid w:val="00C345D9"/>
    <w:rsid w:val="00C37D31"/>
    <w:rsid w:val="00C40DF0"/>
    <w:rsid w:val="00C40F35"/>
    <w:rsid w:val="00C42347"/>
    <w:rsid w:val="00C42817"/>
    <w:rsid w:val="00C42A12"/>
    <w:rsid w:val="00C45384"/>
    <w:rsid w:val="00C45B5E"/>
    <w:rsid w:val="00C46734"/>
    <w:rsid w:val="00C470C9"/>
    <w:rsid w:val="00C47B4B"/>
    <w:rsid w:val="00C5084F"/>
    <w:rsid w:val="00C51E04"/>
    <w:rsid w:val="00C5315F"/>
    <w:rsid w:val="00C53876"/>
    <w:rsid w:val="00C53C50"/>
    <w:rsid w:val="00C559F9"/>
    <w:rsid w:val="00C5600D"/>
    <w:rsid w:val="00C615FB"/>
    <w:rsid w:val="00C63D38"/>
    <w:rsid w:val="00C64611"/>
    <w:rsid w:val="00C6583A"/>
    <w:rsid w:val="00C67E5D"/>
    <w:rsid w:val="00C71C06"/>
    <w:rsid w:val="00C73464"/>
    <w:rsid w:val="00C77374"/>
    <w:rsid w:val="00C82329"/>
    <w:rsid w:val="00C82B2A"/>
    <w:rsid w:val="00C82F49"/>
    <w:rsid w:val="00C83560"/>
    <w:rsid w:val="00C86F0C"/>
    <w:rsid w:val="00C90282"/>
    <w:rsid w:val="00C91159"/>
    <w:rsid w:val="00C91B7D"/>
    <w:rsid w:val="00C91EEA"/>
    <w:rsid w:val="00C91F73"/>
    <w:rsid w:val="00C93828"/>
    <w:rsid w:val="00C93995"/>
    <w:rsid w:val="00CA0CAA"/>
    <w:rsid w:val="00CA1358"/>
    <w:rsid w:val="00CA207A"/>
    <w:rsid w:val="00CA2EA7"/>
    <w:rsid w:val="00CA324E"/>
    <w:rsid w:val="00CA3975"/>
    <w:rsid w:val="00CA397E"/>
    <w:rsid w:val="00CA3C28"/>
    <w:rsid w:val="00CA4197"/>
    <w:rsid w:val="00CA7124"/>
    <w:rsid w:val="00CB1BD1"/>
    <w:rsid w:val="00CB2335"/>
    <w:rsid w:val="00CB2A6F"/>
    <w:rsid w:val="00CB2ED1"/>
    <w:rsid w:val="00CB52F0"/>
    <w:rsid w:val="00CB5739"/>
    <w:rsid w:val="00CC1058"/>
    <w:rsid w:val="00CC12FD"/>
    <w:rsid w:val="00CC1336"/>
    <w:rsid w:val="00CC1E8A"/>
    <w:rsid w:val="00CC24E6"/>
    <w:rsid w:val="00CC2F3E"/>
    <w:rsid w:val="00CC312D"/>
    <w:rsid w:val="00CC4A10"/>
    <w:rsid w:val="00CC4C1C"/>
    <w:rsid w:val="00CC7FD6"/>
    <w:rsid w:val="00CD02CD"/>
    <w:rsid w:val="00CD0840"/>
    <w:rsid w:val="00CD0FD0"/>
    <w:rsid w:val="00CD229F"/>
    <w:rsid w:val="00CD2577"/>
    <w:rsid w:val="00CD2C7F"/>
    <w:rsid w:val="00CD39E3"/>
    <w:rsid w:val="00CD3A6A"/>
    <w:rsid w:val="00CD4616"/>
    <w:rsid w:val="00CD4ED1"/>
    <w:rsid w:val="00CD6AB6"/>
    <w:rsid w:val="00CE0169"/>
    <w:rsid w:val="00CE0F18"/>
    <w:rsid w:val="00CE5443"/>
    <w:rsid w:val="00CE60EF"/>
    <w:rsid w:val="00CE6101"/>
    <w:rsid w:val="00CE770B"/>
    <w:rsid w:val="00CF03AA"/>
    <w:rsid w:val="00CF1337"/>
    <w:rsid w:val="00CF18B2"/>
    <w:rsid w:val="00CF1A64"/>
    <w:rsid w:val="00CF70D4"/>
    <w:rsid w:val="00CF785F"/>
    <w:rsid w:val="00D00FE7"/>
    <w:rsid w:val="00D02006"/>
    <w:rsid w:val="00D03908"/>
    <w:rsid w:val="00D03BF6"/>
    <w:rsid w:val="00D0497A"/>
    <w:rsid w:val="00D11783"/>
    <w:rsid w:val="00D12868"/>
    <w:rsid w:val="00D205DE"/>
    <w:rsid w:val="00D22D00"/>
    <w:rsid w:val="00D23814"/>
    <w:rsid w:val="00D25B19"/>
    <w:rsid w:val="00D25F37"/>
    <w:rsid w:val="00D262DB"/>
    <w:rsid w:val="00D30635"/>
    <w:rsid w:val="00D30945"/>
    <w:rsid w:val="00D316D1"/>
    <w:rsid w:val="00D32235"/>
    <w:rsid w:val="00D326E1"/>
    <w:rsid w:val="00D37123"/>
    <w:rsid w:val="00D405E1"/>
    <w:rsid w:val="00D41D60"/>
    <w:rsid w:val="00D41ED5"/>
    <w:rsid w:val="00D424DD"/>
    <w:rsid w:val="00D4278B"/>
    <w:rsid w:val="00D4281E"/>
    <w:rsid w:val="00D42B95"/>
    <w:rsid w:val="00D448F7"/>
    <w:rsid w:val="00D502DD"/>
    <w:rsid w:val="00D5076E"/>
    <w:rsid w:val="00D54027"/>
    <w:rsid w:val="00D5578E"/>
    <w:rsid w:val="00D6167C"/>
    <w:rsid w:val="00D62860"/>
    <w:rsid w:val="00D628E6"/>
    <w:rsid w:val="00D63109"/>
    <w:rsid w:val="00D63A61"/>
    <w:rsid w:val="00D64D65"/>
    <w:rsid w:val="00D6677E"/>
    <w:rsid w:val="00D6784F"/>
    <w:rsid w:val="00D67FD3"/>
    <w:rsid w:val="00D73398"/>
    <w:rsid w:val="00D74581"/>
    <w:rsid w:val="00D75771"/>
    <w:rsid w:val="00D75A60"/>
    <w:rsid w:val="00D75FD5"/>
    <w:rsid w:val="00D76CA4"/>
    <w:rsid w:val="00D76CEA"/>
    <w:rsid w:val="00D77E33"/>
    <w:rsid w:val="00D80B54"/>
    <w:rsid w:val="00D81351"/>
    <w:rsid w:val="00D85F34"/>
    <w:rsid w:val="00D86889"/>
    <w:rsid w:val="00D876EB"/>
    <w:rsid w:val="00D91015"/>
    <w:rsid w:val="00D932F9"/>
    <w:rsid w:val="00D968E6"/>
    <w:rsid w:val="00DA249B"/>
    <w:rsid w:val="00DA428B"/>
    <w:rsid w:val="00DA43B5"/>
    <w:rsid w:val="00DA5B7F"/>
    <w:rsid w:val="00DA6BE5"/>
    <w:rsid w:val="00DB1705"/>
    <w:rsid w:val="00DB2AAB"/>
    <w:rsid w:val="00DB439F"/>
    <w:rsid w:val="00DB55AF"/>
    <w:rsid w:val="00DB5BBD"/>
    <w:rsid w:val="00DB658B"/>
    <w:rsid w:val="00DB68BB"/>
    <w:rsid w:val="00DB7CD4"/>
    <w:rsid w:val="00DC0EF7"/>
    <w:rsid w:val="00DC323A"/>
    <w:rsid w:val="00DC3AF0"/>
    <w:rsid w:val="00DC4072"/>
    <w:rsid w:val="00DC4152"/>
    <w:rsid w:val="00DC7830"/>
    <w:rsid w:val="00DD020F"/>
    <w:rsid w:val="00DD043F"/>
    <w:rsid w:val="00DD13ED"/>
    <w:rsid w:val="00DD2FCD"/>
    <w:rsid w:val="00DD459B"/>
    <w:rsid w:val="00DD568B"/>
    <w:rsid w:val="00DD6C82"/>
    <w:rsid w:val="00DD7826"/>
    <w:rsid w:val="00DE153A"/>
    <w:rsid w:val="00DE3021"/>
    <w:rsid w:val="00DE311C"/>
    <w:rsid w:val="00DE5E7F"/>
    <w:rsid w:val="00DE66AF"/>
    <w:rsid w:val="00DF08C9"/>
    <w:rsid w:val="00DF0BBA"/>
    <w:rsid w:val="00DF28B7"/>
    <w:rsid w:val="00DF5390"/>
    <w:rsid w:val="00DF5948"/>
    <w:rsid w:val="00DF6E75"/>
    <w:rsid w:val="00DF7E9B"/>
    <w:rsid w:val="00E005B7"/>
    <w:rsid w:val="00E01948"/>
    <w:rsid w:val="00E02B58"/>
    <w:rsid w:val="00E0516B"/>
    <w:rsid w:val="00E052D2"/>
    <w:rsid w:val="00E07424"/>
    <w:rsid w:val="00E0774A"/>
    <w:rsid w:val="00E07C86"/>
    <w:rsid w:val="00E10958"/>
    <w:rsid w:val="00E11837"/>
    <w:rsid w:val="00E11928"/>
    <w:rsid w:val="00E11BE2"/>
    <w:rsid w:val="00E12B38"/>
    <w:rsid w:val="00E13DB7"/>
    <w:rsid w:val="00E152E2"/>
    <w:rsid w:val="00E15B23"/>
    <w:rsid w:val="00E1700E"/>
    <w:rsid w:val="00E17810"/>
    <w:rsid w:val="00E17C5D"/>
    <w:rsid w:val="00E17D6C"/>
    <w:rsid w:val="00E20DC1"/>
    <w:rsid w:val="00E20F01"/>
    <w:rsid w:val="00E22C32"/>
    <w:rsid w:val="00E24972"/>
    <w:rsid w:val="00E24C38"/>
    <w:rsid w:val="00E25E98"/>
    <w:rsid w:val="00E26861"/>
    <w:rsid w:val="00E26933"/>
    <w:rsid w:val="00E276B1"/>
    <w:rsid w:val="00E304FA"/>
    <w:rsid w:val="00E320DE"/>
    <w:rsid w:val="00E32DDE"/>
    <w:rsid w:val="00E34F5E"/>
    <w:rsid w:val="00E35D5B"/>
    <w:rsid w:val="00E371DB"/>
    <w:rsid w:val="00E37F42"/>
    <w:rsid w:val="00E403E3"/>
    <w:rsid w:val="00E403F6"/>
    <w:rsid w:val="00E40480"/>
    <w:rsid w:val="00E4356A"/>
    <w:rsid w:val="00E44768"/>
    <w:rsid w:val="00E455E0"/>
    <w:rsid w:val="00E45D36"/>
    <w:rsid w:val="00E4610C"/>
    <w:rsid w:val="00E50066"/>
    <w:rsid w:val="00E5097A"/>
    <w:rsid w:val="00E51107"/>
    <w:rsid w:val="00E513CD"/>
    <w:rsid w:val="00E51CD1"/>
    <w:rsid w:val="00E5231C"/>
    <w:rsid w:val="00E5541D"/>
    <w:rsid w:val="00E55DD0"/>
    <w:rsid w:val="00E57E0A"/>
    <w:rsid w:val="00E6001E"/>
    <w:rsid w:val="00E61129"/>
    <w:rsid w:val="00E640D6"/>
    <w:rsid w:val="00E64807"/>
    <w:rsid w:val="00E65058"/>
    <w:rsid w:val="00E658A4"/>
    <w:rsid w:val="00E66B89"/>
    <w:rsid w:val="00E740F7"/>
    <w:rsid w:val="00E74EC6"/>
    <w:rsid w:val="00E76913"/>
    <w:rsid w:val="00E814AF"/>
    <w:rsid w:val="00E82068"/>
    <w:rsid w:val="00E823BA"/>
    <w:rsid w:val="00E82498"/>
    <w:rsid w:val="00E8430A"/>
    <w:rsid w:val="00E8752F"/>
    <w:rsid w:val="00E9101C"/>
    <w:rsid w:val="00E9147E"/>
    <w:rsid w:val="00E95356"/>
    <w:rsid w:val="00EA07FE"/>
    <w:rsid w:val="00EA1808"/>
    <w:rsid w:val="00EA2A41"/>
    <w:rsid w:val="00EA3818"/>
    <w:rsid w:val="00EB14D5"/>
    <w:rsid w:val="00EB3049"/>
    <w:rsid w:val="00EB55FC"/>
    <w:rsid w:val="00EB619D"/>
    <w:rsid w:val="00EB6748"/>
    <w:rsid w:val="00EB6C68"/>
    <w:rsid w:val="00EB6D09"/>
    <w:rsid w:val="00EB6FD5"/>
    <w:rsid w:val="00EB7B01"/>
    <w:rsid w:val="00EC01F1"/>
    <w:rsid w:val="00EC0707"/>
    <w:rsid w:val="00EC08F3"/>
    <w:rsid w:val="00EC0CA6"/>
    <w:rsid w:val="00EC0D1F"/>
    <w:rsid w:val="00EC18B0"/>
    <w:rsid w:val="00EC238F"/>
    <w:rsid w:val="00EC326C"/>
    <w:rsid w:val="00EC4000"/>
    <w:rsid w:val="00EC589D"/>
    <w:rsid w:val="00EC5B1D"/>
    <w:rsid w:val="00ED05D0"/>
    <w:rsid w:val="00ED19C2"/>
    <w:rsid w:val="00ED331B"/>
    <w:rsid w:val="00ED410D"/>
    <w:rsid w:val="00ED6165"/>
    <w:rsid w:val="00EE0777"/>
    <w:rsid w:val="00EE0D71"/>
    <w:rsid w:val="00EE1365"/>
    <w:rsid w:val="00EE4D0E"/>
    <w:rsid w:val="00EE6684"/>
    <w:rsid w:val="00EF0837"/>
    <w:rsid w:val="00EF0B55"/>
    <w:rsid w:val="00EF1413"/>
    <w:rsid w:val="00EF158F"/>
    <w:rsid w:val="00EF2C2D"/>
    <w:rsid w:val="00EF3D7F"/>
    <w:rsid w:val="00EF49B2"/>
    <w:rsid w:val="00EF5D1B"/>
    <w:rsid w:val="00EF5E6E"/>
    <w:rsid w:val="00EF6636"/>
    <w:rsid w:val="00EF7B90"/>
    <w:rsid w:val="00F00490"/>
    <w:rsid w:val="00F012B3"/>
    <w:rsid w:val="00F02CF7"/>
    <w:rsid w:val="00F034D8"/>
    <w:rsid w:val="00F05CB1"/>
    <w:rsid w:val="00F0740E"/>
    <w:rsid w:val="00F0746C"/>
    <w:rsid w:val="00F10A86"/>
    <w:rsid w:val="00F12E59"/>
    <w:rsid w:val="00F17A9B"/>
    <w:rsid w:val="00F17AD6"/>
    <w:rsid w:val="00F21A77"/>
    <w:rsid w:val="00F2262E"/>
    <w:rsid w:val="00F227B3"/>
    <w:rsid w:val="00F22F65"/>
    <w:rsid w:val="00F234C7"/>
    <w:rsid w:val="00F25163"/>
    <w:rsid w:val="00F27004"/>
    <w:rsid w:val="00F27782"/>
    <w:rsid w:val="00F30780"/>
    <w:rsid w:val="00F30F63"/>
    <w:rsid w:val="00F313EE"/>
    <w:rsid w:val="00F3164C"/>
    <w:rsid w:val="00F31F7D"/>
    <w:rsid w:val="00F33B32"/>
    <w:rsid w:val="00F3535E"/>
    <w:rsid w:val="00F37C8B"/>
    <w:rsid w:val="00F42850"/>
    <w:rsid w:val="00F42B9C"/>
    <w:rsid w:val="00F43AA0"/>
    <w:rsid w:val="00F46F73"/>
    <w:rsid w:val="00F4731E"/>
    <w:rsid w:val="00F51213"/>
    <w:rsid w:val="00F5313C"/>
    <w:rsid w:val="00F5355B"/>
    <w:rsid w:val="00F54961"/>
    <w:rsid w:val="00F55676"/>
    <w:rsid w:val="00F558F5"/>
    <w:rsid w:val="00F56DA8"/>
    <w:rsid w:val="00F56FCB"/>
    <w:rsid w:val="00F5708D"/>
    <w:rsid w:val="00F5758D"/>
    <w:rsid w:val="00F578BA"/>
    <w:rsid w:val="00F57B5C"/>
    <w:rsid w:val="00F625AB"/>
    <w:rsid w:val="00F625F8"/>
    <w:rsid w:val="00F6298D"/>
    <w:rsid w:val="00F645B8"/>
    <w:rsid w:val="00F6560B"/>
    <w:rsid w:val="00F65761"/>
    <w:rsid w:val="00F67D88"/>
    <w:rsid w:val="00F701B7"/>
    <w:rsid w:val="00F702C2"/>
    <w:rsid w:val="00F7098B"/>
    <w:rsid w:val="00F710CF"/>
    <w:rsid w:val="00F7737A"/>
    <w:rsid w:val="00F81E1F"/>
    <w:rsid w:val="00F836C7"/>
    <w:rsid w:val="00F86672"/>
    <w:rsid w:val="00F866CE"/>
    <w:rsid w:val="00F90581"/>
    <w:rsid w:val="00F915C9"/>
    <w:rsid w:val="00F91D09"/>
    <w:rsid w:val="00F91FFD"/>
    <w:rsid w:val="00F9252D"/>
    <w:rsid w:val="00F95215"/>
    <w:rsid w:val="00F96309"/>
    <w:rsid w:val="00F964F2"/>
    <w:rsid w:val="00F96698"/>
    <w:rsid w:val="00F96A42"/>
    <w:rsid w:val="00F96D37"/>
    <w:rsid w:val="00F97A5D"/>
    <w:rsid w:val="00F97D14"/>
    <w:rsid w:val="00FA12A2"/>
    <w:rsid w:val="00FA1ACD"/>
    <w:rsid w:val="00FA2D01"/>
    <w:rsid w:val="00FA2F32"/>
    <w:rsid w:val="00FA6BD1"/>
    <w:rsid w:val="00FA6F71"/>
    <w:rsid w:val="00FB2696"/>
    <w:rsid w:val="00FB2D39"/>
    <w:rsid w:val="00FB3AA8"/>
    <w:rsid w:val="00FB56DF"/>
    <w:rsid w:val="00FB6FFA"/>
    <w:rsid w:val="00FB75FC"/>
    <w:rsid w:val="00FC0EE7"/>
    <w:rsid w:val="00FC1BF0"/>
    <w:rsid w:val="00FC21AC"/>
    <w:rsid w:val="00FC2435"/>
    <w:rsid w:val="00FC2656"/>
    <w:rsid w:val="00FC46F3"/>
    <w:rsid w:val="00FC65E1"/>
    <w:rsid w:val="00FD1F13"/>
    <w:rsid w:val="00FD2384"/>
    <w:rsid w:val="00FD26F5"/>
    <w:rsid w:val="00FD4102"/>
    <w:rsid w:val="00FD5EF7"/>
    <w:rsid w:val="00FD7539"/>
    <w:rsid w:val="00FE150C"/>
    <w:rsid w:val="00FE21E8"/>
    <w:rsid w:val="00FE42DE"/>
    <w:rsid w:val="00FE58C9"/>
    <w:rsid w:val="00FE5D1F"/>
    <w:rsid w:val="00FE766B"/>
    <w:rsid w:val="00FF017F"/>
    <w:rsid w:val="00FF090C"/>
    <w:rsid w:val="00FF1D56"/>
    <w:rsid w:val="00FF56F7"/>
    <w:rsid w:val="00FF62A8"/>
    <w:rsid w:val="00FF6E3E"/>
    <w:rsid w:val="00FF7E92"/>
    <w:rsid w:val="00FF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2E35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A306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06B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306B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2700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651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B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BFC"/>
    <w:rPr>
      <w:rFonts w:ascii="Tahoma" w:hAnsi="Tahoma" w:cs="Tahoma"/>
      <w:sz w:val="16"/>
      <w:szCs w:val="16"/>
    </w:rPr>
  </w:style>
  <w:style w:type="paragraph" w:customStyle="1" w:styleId="p">
    <w:name w:val="p"/>
    <w:basedOn w:val="Normal"/>
    <w:rsid w:val="00747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st">
    <w:name w:val="st"/>
    <w:basedOn w:val="DefaultParagraphFont"/>
    <w:rsid w:val="00680345"/>
  </w:style>
  <w:style w:type="character" w:customStyle="1" w:styleId="shorttext">
    <w:name w:val="short_text"/>
    <w:basedOn w:val="DefaultParagraphFont"/>
    <w:rsid w:val="007F6280"/>
  </w:style>
  <w:style w:type="character" w:customStyle="1" w:styleId="hps">
    <w:name w:val="hps"/>
    <w:basedOn w:val="DefaultParagraphFont"/>
    <w:rsid w:val="007F6280"/>
  </w:style>
  <w:style w:type="paragraph" w:styleId="Header">
    <w:name w:val="header"/>
    <w:basedOn w:val="Normal"/>
    <w:link w:val="HeaderChar"/>
    <w:uiPriority w:val="99"/>
    <w:unhideWhenUsed/>
    <w:rsid w:val="002366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678"/>
  </w:style>
  <w:style w:type="paragraph" w:styleId="Footer">
    <w:name w:val="footer"/>
    <w:basedOn w:val="Normal"/>
    <w:link w:val="FooterChar"/>
    <w:uiPriority w:val="99"/>
    <w:unhideWhenUsed/>
    <w:rsid w:val="002366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678"/>
  </w:style>
  <w:style w:type="character" w:styleId="CommentReference">
    <w:name w:val="annotation reference"/>
    <w:basedOn w:val="DefaultParagraphFont"/>
    <w:uiPriority w:val="99"/>
    <w:semiHidden/>
    <w:unhideWhenUsed/>
    <w:rsid w:val="00763A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3A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3A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A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A2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2729A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02183"/>
    <w:pPr>
      <w:spacing w:after="0" w:line="240" w:lineRule="auto"/>
      <w:ind w:firstLineChars="200" w:firstLine="420"/>
    </w:pPr>
    <w:rPr>
      <w:rFonts w:ascii="SimSun" w:eastAsia="SimSun" w:hAnsi="SimSun" w:cs="SimSu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6E26E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A306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06B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306B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2700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651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B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BFC"/>
    <w:rPr>
      <w:rFonts w:ascii="Tahoma" w:hAnsi="Tahoma" w:cs="Tahoma"/>
      <w:sz w:val="16"/>
      <w:szCs w:val="16"/>
    </w:rPr>
  </w:style>
  <w:style w:type="paragraph" w:customStyle="1" w:styleId="p">
    <w:name w:val="p"/>
    <w:basedOn w:val="Normal"/>
    <w:rsid w:val="00747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st">
    <w:name w:val="st"/>
    <w:basedOn w:val="DefaultParagraphFont"/>
    <w:rsid w:val="00680345"/>
  </w:style>
  <w:style w:type="character" w:customStyle="1" w:styleId="shorttext">
    <w:name w:val="short_text"/>
    <w:basedOn w:val="DefaultParagraphFont"/>
    <w:rsid w:val="007F6280"/>
  </w:style>
  <w:style w:type="character" w:customStyle="1" w:styleId="hps">
    <w:name w:val="hps"/>
    <w:basedOn w:val="DefaultParagraphFont"/>
    <w:rsid w:val="007F6280"/>
  </w:style>
  <w:style w:type="paragraph" w:styleId="Header">
    <w:name w:val="header"/>
    <w:basedOn w:val="Normal"/>
    <w:link w:val="HeaderChar"/>
    <w:uiPriority w:val="99"/>
    <w:unhideWhenUsed/>
    <w:rsid w:val="002366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678"/>
  </w:style>
  <w:style w:type="paragraph" w:styleId="Footer">
    <w:name w:val="footer"/>
    <w:basedOn w:val="Normal"/>
    <w:link w:val="FooterChar"/>
    <w:uiPriority w:val="99"/>
    <w:unhideWhenUsed/>
    <w:rsid w:val="002366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678"/>
  </w:style>
  <w:style w:type="character" w:styleId="CommentReference">
    <w:name w:val="annotation reference"/>
    <w:basedOn w:val="DefaultParagraphFont"/>
    <w:uiPriority w:val="99"/>
    <w:semiHidden/>
    <w:unhideWhenUsed/>
    <w:rsid w:val="00763A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3A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3A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A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A2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2729A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02183"/>
    <w:pPr>
      <w:spacing w:after="0" w:line="240" w:lineRule="auto"/>
      <w:ind w:firstLineChars="200" w:firstLine="420"/>
    </w:pPr>
    <w:rPr>
      <w:rFonts w:ascii="SimSun" w:eastAsia="SimSun" w:hAnsi="SimSun" w:cs="SimSu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6E26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0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985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108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7697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36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7411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6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90DD5A-FEB1-4B84-8137-1CB2359D4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709</Words>
  <Characters>4043</Characters>
  <Application>Microsoft Office Word</Application>
  <DocSecurity>0</DocSecurity>
  <Lines>33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x64e</dc:creator>
  <cp:lastModifiedBy>Atanas</cp:lastModifiedBy>
  <cp:revision>11</cp:revision>
  <cp:lastPrinted>2017-09-18T11:09:00Z</cp:lastPrinted>
  <dcterms:created xsi:type="dcterms:W3CDTF">2017-09-21T00:56:00Z</dcterms:created>
  <dcterms:modified xsi:type="dcterms:W3CDTF">2018-04-14T10:55:00Z</dcterms:modified>
</cp:coreProperties>
</file>